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F82C1" w14:textId="673E50D5" w:rsidR="00192FE9" w:rsidRPr="00B0712E" w:rsidRDefault="00192FE9" w:rsidP="00192FE9">
      <w:pPr>
        <w:pStyle w:val="Title"/>
        <w:spacing w:after="240"/>
        <w:jc w:val="center"/>
        <w:rPr>
          <w:rFonts w:ascii="Arial" w:hAnsi="Arial" w:cs="Arial"/>
          <w:sz w:val="36"/>
          <w:szCs w:val="36"/>
        </w:rPr>
      </w:pPr>
      <w:r w:rsidRPr="00B0712E">
        <w:rPr>
          <w:rFonts w:ascii="Arial" w:hAnsi="Arial" w:cs="Arial"/>
          <w:sz w:val="36"/>
          <w:szCs w:val="36"/>
        </w:rPr>
        <w:t xml:space="preserve">Carbonic anhydrase inhibitors prevent </w:t>
      </w:r>
      <w:r>
        <w:rPr>
          <w:rFonts w:ascii="Arial" w:hAnsi="Arial" w:cs="Arial"/>
          <w:sz w:val="36"/>
          <w:szCs w:val="36"/>
        </w:rPr>
        <w:t>presymptomatic</w:t>
      </w:r>
      <w:r w:rsidRPr="00B0712E">
        <w:rPr>
          <w:rFonts w:ascii="Arial" w:hAnsi="Arial" w:cs="Arial"/>
          <w:sz w:val="36"/>
          <w:szCs w:val="36"/>
        </w:rPr>
        <w:t xml:space="preserve"> capillary flow disturbances in a model of cerebral </w:t>
      </w:r>
      <w:r>
        <w:rPr>
          <w:rFonts w:ascii="Arial" w:hAnsi="Arial" w:cs="Arial"/>
          <w:sz w:val="36"/>
          <w:szCs w:val="36"/>
        </w:rPr>
        <w:t>amyloid</w:t>
      </w:r>
      <w:r w:rsidRPr="00B0712E">
        <w:rPr>
          <w:rFonts w:ascii="Arial" w:hAnsi="Arial" w:cs="Arial"/>
          <w:sz w:val="36"/>
          <w:szCs w:val="36"/>
        </w:rPr>
        <w:t>osis</w:t>
      </w:r>
    </w:p>
    <w:p w14:paraId="7E1D20C8" w14:textId="77777777" w:rsidR="00192FE9" w:rsidRDefault="00192FE9" w:rsidP="00192FE9">
      <w:pPr>
        <w:rPr>
          <w:rFonts w:ascii="Arial" w:hAnsi="Arial" w:cs="Arial"/>
          <w:b/>
          <w:bCs/>
          <w:lang w:val="en-US"/>
        </w:rPr>
      </w:pPr>
    </w:p>
    <w:p w14:paraId="1E2530B9" w14:textId="77777777" w:rsidR="00192FE9" w:rsidRDefault="00192FE9" w:rsidP="00192FE9">
      <w:pPr>
        <w:rPr>
          <w:rFonts w:ascii="Arial" w:hAnsi="Arial" w:cs="Arial"/>
          <w:b/>
          <w:bCs/>
          <w:lang w:val="en-US"/>
        </w:rPr>
      </w:pPr>
    </w:p>
    <w:p w14:paraId="0B1A2F43" w14:textId="74D4E190" w:rsidR="00192FE9" w:rsidRDefault="00192FE9" w:rsidP="00192FE9">
      <w:pPr>
        <w:rPr>
          <w:rFonts w:ascii="Arial" w:hAnsi="Arial" w:cs="Arial"/>
          <w:b/>
          <w:bCs/>
          <w:lang w:val="en-US"/>
        </w:rPr>
      </w:pPr>
      <w:r w:rsidRPr="002C2592">
        <w:rPr>
          <w:rFonts w:ascii="Arial" w:hAnsi="Arial" w:cs="Arial"/>
          <w:b/>
          <w:bCs/>
          <w:lang w:val="en-US"/>
        </w:rPr>
        <w:t xml:space="preserve">Supplementary </w:t>
      </w:r>
      <w:r w:rsidR="004354B1">
        <w:rPr>
          <w:rFonts w:ascii="Arial" w:hAnsi="Arial" w:cs="Arial"/>
          <w:b/>
          <w:bCs/>
          <w:lang w:val="en-US"/>
        </w:rPr>
        <w:t>material 2</w:t>
      </w:r>
    </w:p>
    <w:p w14:paraId="4434C3FE" w14:textId="77777777" w:rsidR="00FD44CA" w:rsidRPr="00DD5A23" w:rsidRDefault="00FD44CA" w:rsidP="00DD5A23">
      <w:pPr>
        <w:rPr>
          <w:rFonts w:ascii="Arial" w:hAnsi="Arial"/>
          <w:b/>
          <w:lang w:val="en-US"/>
        </w:rPr>
      </w:pPr>
    </w:p>
    <w:p w14:paraId="60375A4B" w14:textId="77777777" w:rsidR="00FD44CA" w:rsidRPr="00793071" w:rsidRDefault="00FD44CA" w:rsidP="00FD44CA">
      <w:pPr>
        <w:rPr>
          <w:rFonts w:ascii="Arial" w:hAnsi="Arial" w:cs="Arial"/>
          <w:sz w:val="18"/>
          <w:szCs w:val="18"/>
        </w:rPr>
      </w:pPr>
      <w:r w:rsidRPr="00793071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BCAFF12" wp14:editId="35A85930">
            <wp:extent cx="3708400" cy="4343400"/>
            <wp:effectExtent l="0" t="0" r="0" b="0"/>
            <wp:docPr id="1207601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6018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FCD48" w14:textId="08C491D1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 xml:space="preserve">Supplementary figure </w:t>
      </w:r>
      <w:r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>1</w:t>
      </w:r>
      <w:r w:rsidRPr="00793071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Visualization of MTT estimated by comparing AIF and VOF after time shifting the curves by the fitted MTT value (delay). </w:t>
      </w:r>
    </w:p>
    <w:p w14:paraId="15C31B6D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78FFD705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color w:val="0E101A"/>
          <w:sz w:val="18"/>
          <w:szCs w:val="18"/>
          <w:lang w:val="en-US"/>
        </w:rPr>
        <w:br w:type="page"/>
      </w:r>
    </w:p>
    <w:p w14:paraId="09E8E463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468E7053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6177E921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5037940B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7F3749E7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DC338C">
        <w:rPr>
          <w:rFonts w:ascii="Arial" w:hAnsi="Arial" w:cs="Arial"/>
          <w:noProof/>
          <w:color w:val="0E101A"/>
          <w:sz w:val="18"/>
          <w:szCs w:val="18"/>
          <w:lang w:val="en-US"/>
        </w:rPr>
        <w:drawing>
          <wp:inline distT="0" distB="0" distL="0" distR="0" wp14:anchorId="167265D3" wp14:editId="3DB90BE5">
            <wp:extent cx="6116320" cy="3037205"/>
            <wp:effectExtent l="0" t="0" r="5080" b="0"/>
            <wp:docPr id="43665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653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B0FF1" w14:textId="49653136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Supplementary figure </w:t>
      </w:r>
      <w:r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2</w:t>
      </w:r>
      <w:r>
        <w:rPr>
          <w:rFonts w:ascii="Arial" w:hAnsi="Arial" w:cs="Arial"/>
          <w:color w:val="0E101A"/>
          <w:sz w:val="18"/>
          <w:szCs w:val="18"/>
          <w:lang w:val="en-US"/>
        </w:rPr>
        <w:t>.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Examples of rejected curves. </w:t>
      </w:r>
      <w:r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A)</w:t>
      </w:r>
      <w:r w:rsidRPr="00DD5A23">
        <w:rPr>
          <w:rFonts w:ascii="Arial" w:hAnsi="Arial"/>
          <w:b/>
          <w:color w:val="0E101A"/>
          <w:sz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Example for bad fitting. Estimated venous output function (VOF) does not fit with recorded VOF. </w:t>
      </w:r>
      <w:r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B)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Example for signal saturation.</w:t>
      </w:r>
    </w:p>
    <w:p w14:paraId="343F4F1E" w14:textId="77777777" w:rsidR="00FD44CA" w:rsidRPr="00793071" w:rsidRDefault="00FD44CA" w:rsidP="00FD44CA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6B636C1C" w14:textId="29BEA61E" w:rsidR="00FD44CA" w:rsidRDefault="00FD44C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1F79A87" w14:textId="77777777" w:rsidR="00FD44CA" w:rsidRPr="002C2592" w:rsidRDefault="00FD44CA" w:rsidP="00192FE9">
      <w:pPr>
        <w:rPr>
          <w:rFonts w:ascii="Arial" w:hAnsi="Arial" w:cs="Arial"/>
          <w:b/>
          <w:bCs/>
          <w:lang w:val="en-US"/>
        </w:rPr>
      </w:pPr>
    </w:p>
    <w:p w14:paraId="0693E2BA" w14:textId="77777777" w:rsidR="00192FE9" w:rsidRPr="00793071" w:rsidRDefault="00192FE9" w:rsidP="00192FE9">
      <w:pPr>
        <w:jc w:val="center"/>
        <w:rPr>
          <w:rFonts w:ascii="Arial" w:hAnsi="Arial" w:cs="Arial"/>
          <w:i/>
          <w:iCs/>
          <w:lang w:val="en-US"/>
        </w:rPr>
      </w:pPr>
    </w:p>
    <w:p w14:paraId="726DB4B0" w14:textId="77777777" w:rsidR="00192FE9" w:rsidRPr="00793071" w:rsidRDefault="00192FE9" w:rsidP="00192FE9">
      <w:pPr>
        <w:rPr>
          <w:rFonts w:ascii="Arial" w:hAnsi="Arial" w:cs="Arial"/>
          <w:b/>
          <w:bCs/>
          <w:lang w:val="en-US"/>
        </w:rPr>
      </w:pPr>
    </w:p>
    <w:p w14:paraId="75B9A9D6" w14:textId="77777777" w:rsidR="00192FE9" w:rsidRPr="00793071" w:rsidRDefault="00192FE9" w:rsidP="00192FE9">
      <w:pPr>
        <w:rPr>
          <w:rFonts w:ascii="Arial" w:hAnsi="Arial" w:cs="Arial"/>
          <w:lang w:val="en-US"/>
        </w:rPr>
      </w:pPr>
    </w:p>
    <w:p w14:paraId="6EB57824" w14:textId="1FCE3935" w:rsidR="00192FE9" w:rsidRPr="00793071" w:rsidRDefault="00AB5BEE" w:rsidP="00192FE9">
      <w:pPr>
        <w:rPr>
          <w:rFonts w:ascii="Arial" w:hAnsi="Arial" w:cs="Arial"/>
          <w:sz w:val="18"/>
          <w:szCs w:val="18"/>
          <w:lang w:val="en-US"/>
        </w:rPr>
      </w:pPr>
      <w:r w:rsidRPr="00AB5BEE"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45756D49" wp14:editId="214191B5">
            <wp:extent cx="6116320" cy="1744980"/>
            <wp:effectExtent l="0" t="0" r="5080" b="0"/>
            <wp:docPr id="50631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314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EF197" w14:textId="105279B3" w:rsidR="00192FE9" w:rsidRPr="00793071" w:rsidRDefault="00192FE9" w:rsidP="00192FE9">
      <w:pPr>
        <w:rPr>
          <w:rFonts w:ascii="Arial" w:hAnsi="Arial" w:cs="Arial"/>
          <w:sz w:val="18"/>
          <w:szCs w:val="18"/>
        </w:rPr>
      </w:pPr>
      <w:r w:rsidRPr="00793071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 xml:space="preserve">Supplementary figure </w:t>
      </w:r>
      <w:r w:rsidR="00FD44CA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>3</w:t>
      </w:r>
      <w:r w:rsidRPr="00793071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 xml:space="preserve"> | </w:t>
      </w:r>
      <w:r w:rsidR="00463A19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>A)</w:t>
      </w:r>
      <w:r w:rsidRPr="00793071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Number of capillaries examined per ROI in each group.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463A19">
        <w:rPr>
          <w:rFonts w:ascii="Arial" w:hAnsi="Arial" w:cs="Arial"/>
          <w:b/>
          <w:bCs/>
          <w:sz w:val="18"/>
          <w:szCs w:val="18"/>
          <w:lang w:val="en-US"/>
        </w:rPr>
        <w:t>B)</w:t>
      </w:r>
      <w:r w:rsidRPr="00793071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sz w:val="18"/>
          <w:szCs w:val="18"/>
          <w:lang w:val="en-US"/>
        </w:rPr>
        <w:t>Stall incidence is not correlated with average cumulative stall duration per scanned region (LMM, p = 1</w:t>
      </w:r>
      <w:r w:rsidR="00463A19">
        <w:rPr>
          <w:rFonts w:ascii="Arial" w:hAnsi="Arial" w:cs="Arial"/>
          <w:sz w:val="18"/>
          <w:szCs w:val="18"/>
          <w:lang w:val="en-US"/>
        </w:rPr>
        <w:t>).</w:t>
      </w:r>
      <w:r w:rsidR="00463A19" w:rsidRPr="00793071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="00463A19">
        <w:rPr>
          <w:rStyle w:val="Strong"/>
          <w:rFonts w:ascii="Arial" w:hAnsi="Arial" w:cs="Arial"/>
          <w:color w:val="0E101A"/>
          <w:sz w:val="18"/>
          <w:szCs w:val="18"/>
          <w:lang w:val="en-US"/>
        </w:rPr>
        <w:t>C)</w:t>
      </w:r>
      <w:r w:rsidRPr="00793071">
        <w:rPr>
          <w:rFonts w:ascii="Arial" w:hAnsi="Arial" w:cs="Arial"/>
          <w:sz w:val="18"/>
          <w:szCs w:val="18"/>
          <w:lang w:val="en-US"/>
        </w:rPr>
        <w:t xml:space="preserve"> </w:t>
      </w:r>
      <w:r w:rsidR="00463A19">
        <w:rPr>
          <w:rFonts w:ascii="Arial" w:hAnsi="Arial" w:cs="Arial"/>
          <w:sz w:val="18"/>
          <w:szCs w:val="18"/>
          <w:lang w:val="en-US"/>
        </w:rPr>
        <w:t>P</w:t>
      </w:r>
      <w:r w:rsidRPr="00793071">
        <w:rPr>
          <w:rFonts w:ascii="Arial" w:hAnsi="Arial" w:cs="Arial"/>
          <w:sz w:val="18"/>
          <w:szCs w:val="18"/>
          <w:lang w:val="en-US"/>
        </w:rPr>
        <w:t>robability</w:t>
      </w:r>
      <w:r w:rsidRPr="00793071">
        <w:rPr>
          <w:rFonts w:ascii="Arial" w:hAnsi="Arial" w:cs="Arial"/>
          <w:sz w:val="18"/>
          <w:szCs w:val="18"/>
          <w:lang w:val="en-US"/>
        </w:rPr>
        <w:t xml:space="preserve"> distribution of the fraction of stalled segments and the cumulative duration. Tg+MTZ mice showed fewer capillary segments with large cumulative stalling duration (Kolmogorov-Smirnov test, p = 0.002).</w:t>
      </w:r>
    </w:p>
    <w:p w14:paraId="18171915" w14:textId="77777777" w:rsidR="00192FE9" w:rsidRPr="002C2592" w:rsidRDefault="00192FE9" w:rsidP="00192FE9">
      <w:pPr>
        <w:rPr>
          <w:rFonts w:ascii="Arial" w:hAnsi="Arial" w:cs="Arial"/>
          <w:sz w:val="18"/>
          <w:szCs w:val="18"/>
        </w:rPr>
      </w:pPr>
      <w:r w:rsidRPr="00793071">
        <w:rPr>
          <w:rFonts w:ascii="Arial" w:hAnsi="Arial" w:cs="Arial"/>
          <w:sz w:val="18"/>
          <w:szCs w:val="18"/>
        </w:rPr>
        <w:br w:type="page"/>
      </w:r>
    </w:p>
    <w:p w14:paraId="4929EB55" w14:textId="505C7188" w:rsidR="00192FE9" w:rsidRPr="00793071" w:rsidRDefault="00AB5BEE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AB5BEE">
        <w:rPr>
          <w:rFonts w:ascii="Arial" w:hAnsi="Arial" w:cs="Arial"/>
          <w:noProof/>
          <w:color w:val="0E101A"/>
          <w:sz w:val="18"/>
          <w:szCs w:val="18"/>
          <w:lang w:val="en-US"/>
        </w:rPr>
        <w:lastRenderedPageBreak/>
        <w:drawing>
          <wp:inline distT="0" distB="0" distL="0" distR="0" wp14:anchorId="057C5E0E" wp14:editId="1C89291B">
            <wp:extent cx="6116320" cy="2006600"/>
            <wp:effectExtent l="0" t="0" r="0" b="0"/>
            <wp:docPr id="993040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04068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5F843" w14:textId="77777777" w:rsidR="00192FE9" w:rsidRPr="00793071" w:rsidRDefault="00192FE9" w:rsidP="00192FE9">
      <w:pPr>
        <w:rPr>
          <w:rFonts w:ascii="Arial" w:hAnsi="Arial" w:cs="Arial"/>
          <w:b/>
          <w:bCs/>
          <w:color w:val="0E101A"/>
          <w:sz w:val="18"/>
          <w:szCs w:val="18"/>
          <w:lang w:val="en-US"/>
        </w:rPr>
      </w:pPr>
    </w:p>
    <w:p w14:paraId="7982211E" w14:textId="2A5F677B" w:rsidR="00192FE9" w:rsidRPr="00793071" w:rsidRDefault="00192FE9" w:rsidP="00192FE9">
      <w:pPr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</w:pP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Supplementary figure </w:t>
      </w:r>
      <w:r w:rsidR="00FD44CA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4</w:t>
      </w:r>
      <w:r w:rsidR="004373A8">
        <w:rPr>
          <w:rFonts w:ascii="Arial" w:hAnsi="Arial" w:cs="Arial"/>
          <w:color w:val="0E101A"/>
          <w:sz w:val="18"/>
          <w:szCs w:val="18"/>
          <w:lang w:val="en-US"/>
        </w:rPr>
        <w:t>.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A)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Diameter coefficient of variance (COV) was estimated as the ratio of STD and diameter.</w:t>
      </w:r>
      <w:r w:rsidR="00CF207F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CF207F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WT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vs. </w:t>
      </w:r>
      <w:r w:rsidR="00CF207F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Tg-SwDI,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LMM, diff = 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089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± 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025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gramStart"/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t(</w:t>
      </w:r>
      <w:proofErr w:type="gramEnd"/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102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</w:t>
      </w:r>
      <w:r w:rsidR="00147D99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=</w:t>
      </w:r>
      <w:r w:rsidR="00147D99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3.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592</w:t>
      </w:r>
      <w:r w:rsidR="003D323C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d</w:t>
      </w:r>
      <w:r w:rsidR="003D323C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= </w:t>
      </w:r>
      <w:r w:rsidR="009E6EA3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0.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995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; Tg-SwDI vs. Tg+ATZ, LMM, diff. = –</w:t>
      </w:r>
      <w:r w:rsidR="008406A2" w:rsidRPr="008406A2">
        <w:t xml:space="preserve"> 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0937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± 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0246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t(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102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 = –</w:t>
      </w:r>
      <w:r w:rsidR="009E6EA3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3.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818</w:t>
      </w:r>
      <w:r w:rsidR="003D323C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d = 1.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041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; Tg-SwDI vs. Tg+MTZ, diff. = –</w:t>
      </w:r>
      <w:r w:rsidR="008406A2" w:rsidRPr="008406A2">
        <w:t xml:space="preserve"> 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1047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± 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00258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t(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102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 = –</w:t>
      </w:r>
      <w:r w:rsidR="008406A2" w:rsidRP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4.066</w:t>
      </w:r>
      <w:r w:rsidR="003D323C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d = 1.</w:t>
      </w:r>
      <w:r w:rsidR="008406A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163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="004373A8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B)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AC7CE5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V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essel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tortuosity was estimated as the </w:t>
      </w:r>
      <w:r w:rsidR="00AC7CE5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segment length divided by the 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Euclidean distance between two segments ends. </w:t>
      </w:r>
      <w:r w:rsidR="004373A8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C)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capillary blood volume (</w:t>
      </w:r>
      <w:proofErr w:type="spellStart"/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CapBV</w:t>
      </w:r>
      <w:proofErr w:type="spellEnd"/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) was estimated as the percentage of volume occupied by the capillary segments in the total z-stack. </w:t>
      </w:r>
    </w:p>
    <w:p w14:paraId="103D62A1" w14:textId="77777777" w:rsidR="00192FE9" w:rsidRPr="00793071" w:rsidRDefault="00192FE9" w:rsidP="00192FE9">
      <w:pPr>
        <w:rPr>
          <w:rFonts w:ascii="Arial" w:hAnsi="Arial" w:cs="Arial"/>
          <w:sz w:val="18"/>
          <w:szCs w:val="18"/>
          <w:lang w:val="en-US"/>
        </w:rPr>
      </w:pPr>
    </w:p>
    <w:p w14:paraId="1DFD6F2A" w14:textId="77777777" w:rsidR="00192FE9" w:rsidRPr="00793071" w:rsidRDefault="00192FE9" w:rsidP="00192FE9">
      <w:pPr>
        <w:rPr>
          <w:rFonts w:ascii="Arial" w:hAnsi="Arial" w:cs="Arial"/>
          <w:sz w:val="18"/>
          <w:szCs w:val="18"/>
          <w:lang w:val="en-US"/>
        </w:rPr>
      </w:pPr>
    </w:p>
    <w:p w14:paraId="1E9E6C56" w14:textId="77777777" w:rsidR="00192FE9" w:rsidRPr="00793071" w:rsidRDefault="00192FE9" w:rsidP="00192FE9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EAEDD0F" w14:textId="77777777" w:rsidR="00192FE9" w:rsidRPr="00793071" w:rsidRDefault="00192FE9" w:rsidP="00192FE9">
      <w:pPr>
        <w:rPr>
          <w:rFonts w:ascii="Arial" w:hAnsi="Arial" w:cs="Arial"/>
          <w:lang w:val="en-US"/>
        </w:rPr>
      </w:pPr>
    </w:p>
    <w:p w14:paraId="55635CAB" w14:textId="77777777" w:rsidR="00192FE9" w:rsidRPr="002C2592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color w:val="0E101A"/>
          <w:sz w:val="18"/>
          <w:szCs w:val="18"/>
          <w:lang w:val="en-US"/>
        </w:rPr>
        <w:br w:type="page"/>
      </w:r>
    </w:p>
    <w:p w14:paraId="5FE6EC41" w14:textId="2911A2BE" w:rsidR="00192FE9" w:rsidRPr="00793071" w:rsidRDefault="00C3377D" w:rsidP="00192FE9">
      <w:pPr>
        <w:rPr>
          <w:rFonts w:ascii="Arial" w:hAnsi="Arial" w:cs="Arial"/>
          <w:lang w:val="en-US"/>
        </w:rPr>
      </w:pPr>
      <w:r w:rsidRPr="00C3377D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95E38D7" wp14:editId="1EACFF25">
            <wp:extent cx="6116320" cy="3618865"/>
            <wp:effectExtent l="0" t="0" r="5080" b="635"/>
            <wp:docPr id="848989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98997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FE9" w:rsidRPr="00793071">
        <w:rPr>
          <w:rFonts w:ascii="Arial" w:hAnsi="Arial" w:cs="Arial"/>
          <w:lang w:val="en-US"/>
        </w:rPr>
        <w:t xml:space="preserve"> </w:t>
      </w:r>
      <w:r w:rsidR="00192FE9" w:rsidRPr="00793071">
        <w:rPr>
          <w:rFonts w:ascii="Arial" w:hAnsi="Arial" w:cs="Arial"/>
        </w:rPr>
        <w:fldChar w:fldCharType="begin"/>
      </w:r>
      <w:r w:rsidR="00192FE9" w:rsidRPr="00793071">
        <w:rPr>
          <w:rFonts w:ascii="Arial" w:hAnsi="Arial" w:cs="Arial"/>
          <w:lang w:val="en-US"/>
        </w:rPr>
        <w:instrText xml:space="preserve"> INCLUDEPICTURE "http://127.0.0.1:26614/graphics/plot_zoom_png?width=869&amp;height=827" \* MERGEFORMATINET </w:instrText>
      </w:r>
      <w:r w:rsidR="00192FE9" w:rsidRPr="00793071">
        <w:rPr>
          <w:rFonts w:ascii="Arial" w:hAnsi="Arial" w:cs="Arial"/>
        </w:rPr>
        <w:fldChar w:fldCharType="separate"/>
      </w:r>
      <w:r w:rsidR="00192FE9" w:rsidRPr="00793071">
        <w:rPr>
          <w:rFonts w:ascii="Arial" w:hAnsi="Arial" w:cs="Arial"/>
        </w:rPr>
        <w:fldChar w:fldCharType="end"/>
      </w:r>
    </w:p>
    <w:p w14:paraId="40243A70" w14:textId="03F2A8FD" w:rsidR="00192FE9" w:rsidRPr="00793071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Supplementary figure </w:t>
      </w:r>
      <w:r w:rsidR="00FD44CA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5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.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Regression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>plot</w:t>
      </w:r>
      <w:r w:rsidR="00CA6369">
        <w:rPr>
          <w:rFonts w:ascii="Arial" w:hAnsi="Arial" w:cs="Arial"/>
          <w:color w:val="0E101A"/>
          <w:sz w:val="18"/>
          <w:szCs w:val="18"/>
          <w:lang w:val="en-US"/>
        </w:rPr>
        <w:t>s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of CTH as function of MTT from the mean estimated among all scanning trials (3 scans per mouse</w:t>
      </w:r>
      <w:r w:rsidR="009A0DB0">
        <w:rPr>
          <w:rFonts w:ascii="Arial" w:hAnsi="Arial" w:cs="Arial"/>
          <w:color w:val="0E101A"/>
          <w:sz w:val="18"/>
          <w:szCs w:val="18"/>
          <w:lang w:val="en-US"/>
        </w:rPr>
        <w:t xml:space="preserve">). </w:t>
      </w:r>
      <w:r w:rsidR="009A0DB0" w:rsidRPr="009A0DB0">
        <w:rPr>
          <w:rFonts w:ascii="Arial" w:hAnsi="Arial" w:cs="Arial"/>
          <w:color w:val="0E101A"/>
          <w:sz w:val="18"/>
          <w:szCs w:val="18"/>
        </w:rPr>
        <w:t xml:space="preserve">Panels show the regression between CTH and MTT for </w:t>
      </w:r>
      <w:r w:rsidR="009A0DB0" w:rsidRPr="00CA6369">
        <w:rPr>
          <w:rFonts w:ascii="Arial" w:hAnsi="Arial" w:cs="Arial"/>
          <w:b/>
          <w:bCs/>
          <w:color w:val="0E101A"/>
          <w:sz w:val="18"/>
          <w:szCs w:val="18"/>
        </w:rPr>
        <w:t>(</w:t>
      </w:r>
      <w:r w:rsidR="00CA6369" w:rsidRPr="00CA6369">
        <w:rPr>
          <w:rFonts w:ascii="Arial" w:hAnsi="Arial" w:cs="Arial"/>
          <w:b/>
          <w:bCs/>
          <w:color w:val="0E101A"/>
          <w:sz w:val="18"/>
          <w:szCs w:val="18"/>
        </w:rPr>
        <w:t>A</w:t>
      </w:r>
      <w:r w:rsidR="009A0DB0" w:rsidRPr="00CA6369">
        <w:rPr>
          <w:rFonts w:ascii="Arial" w:hAnsi="Arial" w:cs="Arial"/>
          <w:b/>
          <w:bCs/>
          <w:color w:val="0E101A"/>
          <w:sz w:val="18"/>
          <w:szCs w:val="18"/>
        </w:rPr>
        <w:t>)</w:t>
      </w:r>
      <w:r w:rsidR="009A0DB0" w:rsidRPr="009A0DB0">
        <w:rPr>
          <w:rFonts w:ascii="Arial" w:hAnsi="Arial" w:cs="Arial"/>
          <w:color w:val="0E101A"/>
          <w:sz w:val="18"/>
          <w:szCs w:val="18"/>
        </w:rPr>
        <w:t xml:space="preserve"> artery-to-vein</w:t>
      </w:r>
      <w:r w:rsidR="00AC7CE5">
        <w:rPr>
          <w:rFonts w:ascii="Arial" w:hAnsi="Arial" w:cs="Arial"/>
          <w:color w:val="0E101A"/>
          <w:sz w:val="18"/>
          <w:szCs w:val="18"/>
        </w:rPr>
        <w:t xml:space="preserve"> (WT, n=20 scans in 8 mice; Tg-SwDI, n=21 in 13 mice; Tg+ATZ, n=20 in 10 mice; Tg+MTZ, n=29 in 12 mice)</w:t>
      </w:r>
      <w:r w:rsidR="009A0DB0" w:rsidRPr="009A0DB0">
        <w:rPr>
          <w:rFonts w:ascii="Arial" w:hAnsi="Arial" w:cs="Arial"/>
          <w:color w:val="0E101A"/>
          <w:sz w:val="18"/>
          <w:szCs w:val="18"/>
        </w:rPr>
        <w:t xml:space="preserve"> and </w:t>
      </w:r>
      <w:r w:rsidR="009A0DB0" w:rsidRPr="00CA6369">
        <w:rPr>
          <w:rFonts w:ascii="Arial" w:hAnsi="Arial" w:cs="Arial"/>
          <w:b/>
          <w:bCs/>
          <w:color w:val="0E101A"/>
          <w:sz w:val="18"/>
          <w:szCs w:val="18"/>
        </w:rPr>
        <w:t>(</w:t>
      </w:r>
      <w:r w:rsidR="00CA6369" w:rsidRPr="00CA6369">
        <w:rPr>
          <w:rFonts w:ascii="Arial" w:hAnsi="Arial" w:cs="Arial"/>
          <w:b/>
          <w:bCs/>
          <w:color w:val="0E101A"/>
          <w:sz w:val="18"/>
          <w:szCs w:val="18"/>
        </w:rPr>
        <w:t>B</w:t>
      </w:r>
      <w:r w:rsidR="009A0DB0" w:rsidRPr="00CA6369">
        <w:rPr>
          <w:rFonts w:ascii="Arial" w:hAnsi="Arial" w:cs="Arial"/>
          <w:b/>
          <w:bCs/>
          <w:color w:val="0E101A"/>
          <w:sz w:val="18"/>
          <w:szCs w:val="18"/>
        </w:rPr>
        <w:t>)</w:t>
      </w:r>
      <w:r w:rsidR="009A0DB0" w:rsidRPr="009A0DB0">
        <w:rPr>
          <w:rFonts w:ascii="Arial" w:hAnsi="Arial" w:cs="Arial"/>
          <w:color w:val="0E101A"/>
          <w:sz w:val="18"/>
          <w:szCs w:val="18"/>
        </w:rPr>
        <w:t xml:space="preserve"> </w:t>
      </w:r>
      <w:r w:rsidR="00AC7CE5" w:rsidRPr="00AC7CE5">
        <w:rPr>
          <w:rFonts w:ascii="Arial" w:hAnsi="Arial" w:cs="Arial"/>
          <w:color w:val="0E101A"/>
          <w:sz w:val="18"/>
          <w:szCs w:val="18"/>
        </w:rPr>
        <w:t xml:space="preserve">The linear model </w:t>
      </w:r>
      <w:proofErr w:type="spellStart"/>
      <w:r w:rsidR="00AC7CE5" w:rsidRPr="00AC7CE5">
        <w:rPr>
          <w:rFonts w:ascii="Arial" w:hAnsi="Arial" w:cs="Arial"/>
          <w:i/>
          <w:iCs/>
          <w:color w:val="0E101A"/>
          <w:sz w:val="18"/>
          <w:szCs w:val="18"/>
        </w:rPr>
        <w:t>cth</w:t>
      </w:r>
      <w:r w:rsidR="00AC7CE5" w:rsidRPr="00AC7CE5">
        <w:rPr>
          <w:rFonts w:ascii="Cambria Math" w:hAnsi="Cambria Math" w:cs="Cambria Math"/>
          <w:i/>
          <w:iCs/>
          <w:color w:val="0E101A"/>
          <w:sz w:val="18"/>
          <w:szCs w:val="18"/>
        </w:rPr>
        <w:t>∼</w:t>
      </w:r>
      <w:r w:rsidR="00AC7CE5" w:rsidRPr="00AC7CE5">
        <w:rPr>
          <w:rFonts w:ascii="Arial" w:hAnsi="Arial" w:cs="Arial"/>
          <w:i/>
          <w:iCs/>
          <w:color w:val="0E101A"/>
          <w:sz w:val="18"/>
          <w:szCs w:val="18"/>
        </w:rPr>
        <w:t>mtt+factor</w:t>
      </w:r>
      <w:proofErr w:type="spellEnd"/>
      <w:r w:rsidR="00AC7CE5" w:rsidRPr="00AC7CE5">
        <w:rPr>
          <w:rFonts w:ascii="Arial" w:hAnsi="Arial" w:cs="Arial"/>
          <w:i/>
          <w:iCs/>
          <w:color w:val="0E101A"/>
          <w:sz w:val="18"/>
          <w:szCs w:val="18"/>
        </w:rPr>
        <w:t>(bolus)</w:t>
      </w:r>
      <w:r w:rsidR="00AC7CE5">
        <w:rPr>
          <w:rFonts w:ascii="Arial" w:hAnsi="Arial" w:cs="Arial"/>
          <w:i/>
          <w:iCs/>
          <w:color w:val="0E101A"/>
          <w:sz w:val="18"/>
          <w:szCs w:val="18"/>
        </w:rPr>
        <w:t>,</w:t>
      </w:r>
      <w:r w:rsidR="00AC7CE5">
        <w:rPr>
          <w:rFonts w:ascii="Arial" w:hAnsi="Arial" w:cs="Arial"/>
          <w:color w:val="0E101A"/>
          <w:sz w:val="18"/>
          <w:szCs w:val="18"/>
        </w:rPr>
        <w:t xml:space="preserve"> </w:t>
      </w:r>
      <w:r w:rsidR="00AC7CE5" w:rsidRPr="00AC7CE5">
        <w:rPr>
          <w:rFonts w:ascii="Arial" w:hAnsi="Arial" w:cs="Arial"/>
          <w:color w:val="0E101A"/>
          <w:sz w:val="18"/>
          <w:szCs w:val="18"/>
        </w:rPr>
        <w:t>which examines the relationship between CTH and MTT while controlling for the categorical effect of bolus.</w:t>
      </w:r>
      <w:r w:rsidR="00427B66">
        <w:rPr>
          <w:rFonts w:ascii="Arial" w:hAnsi="Arial" w:cs="Arial"/>
          <w:color w:val="0E101A"/>
          <w:sz w:val="18"/>
          <w:szCs w:val="18"/>
        </w:rPr>
        <w:t xml:space="preserve"> 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>In the artery-to-vein network, no significant linear correlation</w:t>
      </w:r>
      <w:r w:rsidR="00427B66" w:rsidRPr="00DD5A23">
        <w:rPr>
          <w:rFonts w:ascii="Arial" w:hAnsi="Arial"/>
          <w:color w:val="0E101A"/>
          <w:sz w:val="18"/>
        </w:rPr>
        <w:t xml:space="preserve"> is observed 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>for</w:t>
      </w:r>
      <w:r w:rsidR="00427B66" w:rsidRPr="00DD5A23">
        <w:rPr>
          <w:rFonts w:ascii="Arial" w:hAnsi="Arial"/>
          <w:color w:val="0E101A"/>
          <w:sz w:val="18"/>
        </w:rPr>
        <w:t xml:space="preserve"> the WT and Tg+MTZ groups, suggesting an active mechanism 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 xml:space="preserve">that regulates </w:t>
      </w:r>
      <w:r w:rsidR="00427B66" w:rsidRPr="00DD5A23">
        <w:rPr>
          <w:rFonts w:ascii="Arial" w:hAnsi="Arial"/>
          <w:color w:val="0E101A"/>
          <w:sz w:val="18"/>
        </w:rPr>
        <w:t xml:space="preserve">capillary 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 xml:space="preserve">flow to stabilize CTH across varying MTT levels. This indicates </w:t>
      </w:r>
      <w:r w:rsidR="00427B66" w:rsidRPr="00DD5A23">
        <w:rPr>
          <w:rFonts w:ascii="Arial" w:hAnsi="Arial"/>
          <w:color w:val="0E101A"/>
          <w:sz w:val="18"/>
        </w:rPr>
        <w:t xml:space="preserve">a 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>compensatory response that maintains consistent oxygen extraction despite fluctuations</w:t>
      </w:r>
      <w:r w:rsidR="00427B66" w:rsidRPr="00DD5A23">
        <w:rPr>
          <w:rFonts w:ascii="Arial" w:hAnsi="Arial"/>
          <w:color w:val="0E101A"/>
          <w:sz w:val="18"/>
        </w:rPr>
        <w:t xml:space="preserve"> in cerebral blood flow</w:t>
      </w:r>
      <w:r w:rsidR="00427B66" w:rsidRPr="00427B66">
        <w:rPr>
          <w:rFonts w:ascii="Arial" w:hAnsi="Arial" w:cs="Arial"/>
          <w:color w:val="0E101A"/>
          <w:sz w:val="18"/>
          <w:szCs w:val="18"/>
        </w:rPr>
        <w:t>. In contrast, significant correlations observed in the Tg-SwDI and Tg+ATZ groups suggest a shift toward passive flow regulation, where CTH becomes increasingly dependent on MTT, potentially reflecting impaired vascular adaptability.</w:t>
      </w:r>
    </w:p>
    <w:p w14:paraId="48E2B187" w14:textId="77777777" w:rsidR="00192FE9" w:rsidRPr="002C2592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color w:val="0E101A"/>
          <w:sz w:val="18"/>
          <w:szCs w:val="18"/>
          <w:lang w:val="en-US"/>
        </w:rPr>
        <w:br w:type="page"/>
      </w:r>
    </w:p>
    <w:p w14:paraId="3BC175E3" w14:textId="77777777" w:rsidR="00192FE9" w:rsidRPr="00793071" w:rsidRDefault="00192FE9" w:rsidP="00192FE9">
      <w:pPr>
        <w:rPr>
          <w:rFonts w:ascii="Arial" w:hAnsi="Arial" w:cs="Arial"/>
        </w:rPr>
      </w:pPr>
    </w:p>
    <w:p w14:paraId="07D46A3F" w14:textId="7267C8BD" w:rsidR="00192FE9" w:rsidRPr="00793071" w:rsidRDefault="00CD4DF2" w:rsidP="00192FE9">
      <w:pPr>
        <w:rPr>
          <w:rFonts w:ascii="Arial" w:hAnsi="Arial" w:cs="Arial"/>
          <w:b/>
          <w:bCs/>
        </w:rPr>
      </w:pPr>
      <w:r w:rsidRPr="00CD4DF2">
        <w:rPr>
          <w:rFonts w:ascii="Arial" w:hAnsi="Arial" w:cs="Arial"/>
          <w:b/>
          <w:bCs/>
          <w:noProof/>
        </w:rPr>
        <w:drawing>
          <wp:inline distT="0" distB="0" distL="0" distR="0" wp14:anchorId="128CFF10" wp14:editId="0E4FF9BC">
            <wp:extent cx="6116320" cy="2599055"/>
            <wp:effectExtent l="0" t="0" r="0" b="4445"/>
            <wp:docPr id="2033201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20116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CB21F" w14:textId="77777777" w:rsidR="00192FE9" w:rsidRPr="00793071" w:rsidRDefault="00192FE9" w:rsidP="00192FE9">
      <w:pPr>
        <w:rPr>
          <w:rFonts w:ascii="Arial" w:hAnsi="Arial" w:cs="Arial"/>
          <w:b/>
          <w:bCs/>
          <w:color w:val="0E101A"/>
          <w:sz w:val="18"/>
          <w:szCs w:val="18"/>
          <w:lang w:val="en-US"/>
        </w:rPr>
      </w:pPr>
    </w:p>
    <w:p w14:paraId="4B4A5B27" w14:textId="25AA86F0" w:rsidR="00192FE9" w:rsidRPr="00793071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Supplementary figure </w:t>
      </w:r>
      <w:r w:rsidR="00FD44CA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6.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Arterial </w:t>
      </w:r>
      <w:r w:rsidR="004373A8">
        <w:rPr>
          <w:rFonts w:ascii="Arial" w:hAnsi="Arial" w:cs="Arial"/>
          <w:color w:val="0E101A"/>
          <w:sz w:val="18"/>
          <w:szCs w:val="18"/>
          <w:lang w:val="en-US"/>
        </w:rPr>
        <w:t>p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>O</w:t>
      </w:r>
      <w:r w:rsidRPr="004373A8">
        <w:rPr>
          <w:rFonts w:ascii="Arial" w:hAnsi="Arial" w:cs="Arial"/>
          <w:color w:val="0E101A"/>
          <w:sz w:val="18"/>
          <w:szCs w:val="18"/>
          <w:vertAlign w:val="subscript"/>
          <w:lang w:val="en-US"/>
        </w:rPr>
        <w:t>2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(A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)</w:t>
      </w:r>
      <w:r w:rsidR="004373A8" w:rsidRPr="00DD5A23">
        <w:rPr>
          <w:rFonts w:ascii="Arial" w:hAnsi="Arial"/>
          <w:b/>
          <w:color w:val="0E101A"/>
          <w:sz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>and SO</w:t>
      </w:r>
      <w:r w:rsidRPr="00DD5A23">
        <w:rPr>
          <w:rFonts w:ascii="Arial" w:hAnsi="Arial"/>
          <w:color w:val="0E101A"/>
          <w:sz w:val="18"/>
          <w:vertAlign w:val="subscript"/>
          <w:lang w:val="en-US"/>
        </w:rPr>
        <w:t>2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(</w:t>
      </w:r>
      <w:r w:rsidR="004373A8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B</w:t>
      </w: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)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as a function of vessel diameter. Linear regression was used to test if diameter predicted </w:t>
      </w:r>
      <w:r w:rsidR="004373A8">
        <w:rPr>
          <w:rFonts w:ascii="Arial" w:hAnsi="Arial" w:cs="Arial"/>
          <w:color w:val="0E101A"/>
          <w:sz w:val="18"/>
          <w:szCs w:val="18"/>
          <w:lang w:val="en-US"/>
        </w:rPr>
        <w:t>p</w:t>
      </w:r>
      <w:r w:rsidR="004373A8" w:rsidRPr="00793071">
        <w:rPr>
          <w:rFonts w:ascii="Arial" w:hAnsi="Arial" w:cs="Arial"/>
          <w:color w:val="0E101A"/>
          <w:sz w:val="18"/>
          <w:szCs w:val="18"/>
          <w:lang w:val="en-US"/>
        </w:rPr>
        <w:t>O</w:t>
      </w:r>
      <w:r w:rsidR="004373A8" w:rsidRPr="004373A8">
        <w:rPr>
          <w:rFonts w:ascii="Arial" w:hAnsi="Arial" w:cs="Arial"/>
          <w:color w:val="0E101A"/>
          <w:sz w:val="18"/>
          <w:szCs w:val="18"/>
          <w:vertAlign w:val="subscript"/>
          <w:lang w:val="en-US"/>
        </w:rPr>
        <w:t>2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>and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SO2 in the arterial network in all groups. We found that vessel diameter in the arterial network predicted </w:t>
      </w:r>
      <w:bookmarkStart w:id="0" w:name="OLE_LINK1"/>
      <w:r w:rsidR="004373A8">
        <w:rPr>
          <w:rFonts w:ascii="Arial" w:hAnsi="Arial" w:cs="Arial"/>
          <w:color w:val="0E101A"/>
          <w:sz w:val="18"/>
          <w:szCs w:val="18"/>
          <w:lang w:val="en-US"/>
        </w:rPr>
        <w:t>p</w:t>
      </w:r>
      <w:r w:rsidR="004373A8" w:rsidRPr="00793071">
        <w:rPr>
          <w:rFonts w:ascii="Arial" w:hAnsi="Arial" w:cs="Arial"/>
          <w:color w:val="0E101A"/>
          <w:sz w:val="18"/>
          <w:szCs w:val="18"/>
          <w:lang w:val="en-US"/>
        </w:rPr>
        <w:t>O</w:t>
      </w:r>
      <w:r w:rsidR="004373A8" w:rsidRPr="004373A8">
        <w:rPr>
          <w:rFonts w:ascii="Arial" w:hAnsi="Arial" w:cs="Arial"/>
          <w:color w:val="0E101A"/>
          <w:sz w:val="18"/>
          <w:szCs w:val="18"/>
          <w:vertAlign w:val="subscript"/>
          <w:lang w:val="en-US"/>
        </w:rPr>
        <w:t>2</w:t>
      </w:r>
      <w:r w:rsidR="004373A8"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>(</w:t>
      </w:r>
      <w:proofErr w:type="gramStart"/>
      <w:r w:rsidRPr="00793071">
        <w:rPr>
          <w:rFonts w:ascii="Arial" w:hAnsi="Arial" w:cs="Arial"/>
          <w:color w:val="0E101A"/>
          <w:sz w:val="18"/>
          <w:szCs w:val="18"/>
          <w:lang w:val="en-US"/>
        </w:rPr>
        <w:t>F(</w:t>
      </w:r>
      <w:proofErr w:type="gramEnd"/>
      <w:r w:rsidRPr="00793071">
        <w:rPr>
          <w:rFonts w:ascii="Arial" w:hAnsi="Arial" w:cs="Arial"/>
          <w:color w:val="0E101A"/>
          <w:sz w:val="18"/>
          <w:szCs w:val="18"/>
          <w:lang w:val="en-US"/>
        </w:rPr>
        <w:t>1,222) = 40.6, p &lt; 0.001)</w:t>
      </w:r>
      <w:bookmarkEnd w:id="0"/>
      <w:r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and </w:t>
      </w:r>
      <w:r w:rsidR="004373A8" w:rsidRPr="00793071">
        <w:rPr>
          <w:rFonts w:ascii="Arial" w:hAnsi="Arial" w:cs="Arial"/>
          <w:color w:val="0E101A"/>
          <w:sz w:val="18"/>
          <w:szCs w:val="18"/>
          <w:lang w:val="en-US"/>
        </w:rPr>
        <w:t>SO</w:t>
      </w:r>
      <w:r w:rsidR="004373A8" w:rsidRPr="00DD5A23">
        <w:rPr>
          <w:rFonts w:ascii="Arial" w:hAnsi="Arial"/>
          <w:color w:val="0E101A"/>
          <w:sz w:val="18"/>
          <w:vertAlign w:val="subscript"/>
          <w:lang w:val="en-US"/>
        </w:rPr>
        <w:t>2</w:t>
      </w:r>
      <w:r w:rsidR="004373A8"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(F(1,222) = 38.4, p &lt; 0.001) in the WT group. This prediction was not present in the </w:t>
      </w:r>
      <w:proofErr w:type="spellStart"/>
      <w:r w:rsidRPr="00793071">
        <w:rPr>
          <w:rFonts w:ascii="Arial" w:hAnsi="Arial" w:cs="Arial"/>
          <w:color w:val="0E101A"/>
          <w:sz w:val="18"/>
          <w:szCs w:val="18"/>
          <w:lang w:val="en-US"/>
        </w:rPr>
        <w:t>Tg</w:t>
      </w:r>
      <w:proofErr w:type="spellEnd"/>
      <w:r w:rsidRPr="00793071">
        <w:rPr>
          <w:rFonts w:ascii="Arial" w:hAnsi="Arial" w:cs="Arial"/>
          <w:color w:val="0E101A"/>
          <w:sz w:val="18"/>
          <w:szCs w:val="18"/>
          <w:lang w:val="en-US"/>
        </w:rPr>
        <w:t xml:space="preserve"> groups</w:t>
      </w:r>
      <w:r w:rsidR="00AE6582">
        <w:rPr>
          <w:rFonts w:ascii="Arial" w:hAnsi="Arial" w:cs="Arial"/>
          <w:color w:val="0E101A"/>
          <w:sz w:val="18"/>
          <w:szCs w:val="18"/>
          <w:lang w:val="en-US"/>
        </w:rPr>
        <w:t>.</w:t>
      </w:r>
    </w:p>
    <w:p w14:paraId="7E97C5CD" w14:textId="77777777" w:rsidR="00192FE9" w:rsidRPr="00793071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color w:val="0E101A"/>
          <w:sz w:val="18"/>
          <w:szCs w:val="18"/>
          <w:lang w:val="en-US"/>
        </w:rPr>
        <w:br w:type="page"/>
      </w:r>
    </w:p>
    <w:p w14:paraId="1F8C3320" w14:textId="47115016" w:rsidR="00192FE9" w:rsidRPr="00793071" w:rsidRDefault="00C76C46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AB5BEE">
        <w:rPr>
          <w:rFonts w:ascii="Arial" w:hAnsi="Arial" w:cs="Arial"/>
          <w:noProof/>
          <w:color w:val="0E101A"/>
          <w:sz w:val="18"/>
          <w:szCs w:val="18"/>
          <w:lang w:val="en-US"/>
        </w:rPr>
        <w:lastRenderedPageBreak/>
        <w:drawing>
          <wp:inline distT="0" distB="0" distL="0" distR="0" wp14:anchorId="7E3A2711" wp14:editId="38298402">
            <wp:extent cx="6116320" cy="1866900"/>
            <wp:effectExtent l="0" t="0" r="0" b="0"/>
            <wp:docPr id="1162743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74357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0A72" w14:textId="0FC23B49" w:rsidR="00192FE9" w:rsidRPr="00793071" w:rsidRDefault="00192FE9" w:rsidP="00192FE9">
      <w:pPr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</w:pPr>
      <w:r w:rsidRPr="00793071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 xml:space="preserve">Supplementary figure </w:t>
      </w:r>
      <w:r w:rsidR="00F84AE5">
        <w:rPr>
          <w:rFonts w:ascii="Arial" w:hAnsi="Arial" w:cs="Arial"/>
          <w:b/>
          <w:bCs/>
          <w:color w:val="0E101A"/>
          <w:sz w:val="18"/>
          <w:szCs w:val="18"/>
          <w:lang w:val="en-US"/>
        </w:rPr>
        <w:t>7</w:t>
      </w:r>
      <w:r w:rsidR="006F79C3">
        <w:rPr>
          <w:rFonts w:ascii="Arial" w:hAnsi="Arial" w:cs="Arial"/>
          <w:color w:val="0E101A"/>
          <w:sz w:val="18"/>
          <w:szCs w:val="18"/>
          <w:lang w:val="en-US"/>
        </w:rPr>
        <w:t>.</w:t>
      </w:r>
      <w:r w:rsidR="006F79C3">
        <w:rPr>
          <w:rFonts w:ascii="Arial" w:hAnsi="Arial" w:cs="Arial"/>
          <w:color w:val="0E101A"/>
          <w:sz w:val="18"/>
          <w:szCs w:val="18"/>
          <w:lang w:val="en-US"/>
        </w:rPr>
        <w:t xml:space="preserve"> 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Subpopulation of plaques were done based on quantiles and classified as very small plaques (</w:t>
      </w:r>
      <w:r w:rsidR="006F79C3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A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, small plaques (</w:t>
      </w:r>
      <w:r w:rsidR="006F79C3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B</w:t>
      </w:r>
      <w:r w:rsidR="00AE6582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)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;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LMM, </w:t>
      </w:r>
      <w:r w:rsidR="006F79C3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Tg-SwDI vs. Tg+ATZ 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rank</w:t>
      </w:r>
      <w:r w:rsidR="006F79C3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-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diff. = –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16.9 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±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 36.5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t(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36.5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 = –2.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544</w:t>
      </w:r>
      <w:r w:rsidR="002D463B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d = 1.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101</w:t>
      </w:r>
      <w:r w:rsidR="00285EE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; Tg-SwDI vs. Tg+MTZ 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rank</w:t>
      </w:r>
      <w:r w:rsidR="00285EE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-</w:t>
      </w:r>
      <w:r w:rsidR="00285EE1"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diff. = –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14.8 </w:t>
      </w:r>
      <w:r w:rsidR="00285EE1"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± 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6.42</w:t>
      </w:r>
      <w:r w:rsidR="00285EE1"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, t(</w:t>
      </w:r>
      <w:r w:rsidR="00285EE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3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5</w:t>
      </w:r>
      <w:r w:rsidR="00285EE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6</w:t>
      </w:r>
      <w:r w:rsidR="00285EE1"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 = –</w:t>
      </w:r>
      <w:r w:rsidR="00285EE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2.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298</w:t>
      </w:r>
      <w:r w:rsidR="002D463B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 xml:space="preserve">, d = </w:t>
      </w:r>
      <w:r w:rsidR="00AE6582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.963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, medium size plaques (</w:t>
      </w:r>
      <w:r w:rsidR="006F79C3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C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, and large plaques (</w:t>
      </w:r>
      <w:r w:rsidR="006F79C3">
        <w:rPr>
          <w:rFonts w:ascii="Arial" w:hAnsi="Arial" w:cs="Arial"/>
          <w:b/>
          <w:color w:val="000000"/>
          <w:sz w:val="18"/>
          <w:szCs w:val="18"/>
          <w:shd w:val="clear" w:color="auto" w:fill="FFFFFF"/>
          <w:lang w:val="en-US"/>
        </w:rPr>
        <w:t>D</w:t>
      </w:r>
      <w:r w:rsidRPr="00793071">
        <w:rPr>
          <w:rFonts w:ascii="Arial" w:hAnsi="Arial" w:cs="Arial"/>
          <w:bCs/>
          <w:color w:val="000000"/>
          <w:sz w:val="18"/>
          <w:szCs w:val="18"/>
          <w:shd w:val="clear" w:color="auto" w:fill="FFFFFF"/>
          <w:lang w:val="en-US"/>
        </w:rPr>
        <w:t>).</w:t>
      </w:r>
    </w:p>
    <w:p w14:paraId="5DA79D9D" w14:textId="77777777" w:rsidR="00192FE9" w:rsidRPr="00793071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025686F3" w14:textId="77777777" w:rsidR="00192FE9" w:rsidRPr="002C2592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color w:val="0E101A"/>
          <w:sz w:val="18"/>
          <w:szCs w:val="18"/>
          <w:lang w:val="en-US"/>
        </w:rPr>
        <w:br w:type="page"/>
      </w:r>
    </w:p>
    <w:p w14:paraId="3DE746D3" w14:textId="0C1F9FA5" w:rsidR="00192FE9" w:rsidRPr="00793071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</w:p>
    <w:p w14:paraId="6C94F0FB" w14:textId="2360CA34" w:rsidR="00192FE9" w:rsidRPr="002C2592" w:rsidRDefault="00192FE9" w:rsidP="00192FE9">
      <w:pPr>
        <w:rPr>
          <w:rFonts w:ascii="Arial" w:hAnsi="Arial" w:cs="Arial"/>
          <w:color w:val="0E101A"/>
          <w:sz w:val="18"/>
          <w:szCs w:val="18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t>Supplementary table 1.</w:t>
      </w:r>
      <w:r w:rsidRPr="00793071">
        <w:rPr>
          <w:rFonts w:ascii="Arial" w:hAnsi="Arial" w:cs="Arial"/>
          <w:sz w:val="20"/>
          <w:szCs w:val="20"/>
          <w:lang w:val="en-US"/>
        </w:rPr>
        <w:t xml:space="preserve"> Capillary stalling parameters across experimental groups</w:t>
      </w:r>
    </w:p>
    <w:p w14:paraId="28EDAF57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1985"/>
        <w:gridCol w:w="1855"/>
        <w:gridCol w:w="1802"/>
        <w:gridCol w:w="1802"/>
        <w:gridCol w:w="1802"/>
      </w:tblGrid>
      <w:tr w:rsidR="00192FE9" w:rsidRPr="00793071" w14:paraId="2B8FD623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416C747F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</w:tcPr>
          <w:p w14:paraId="78BE0872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2D56F53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20 ROIs in 11 mice)</w:t>
            </w:r>
          </w:p>
        </w:tc>
        <w:tc>
          <w:tcPr>
            <w:tcW w:w="1802" w:type="dxa"/>
          </w:tcPr>
          <w:p w14:paraId="7C0A76A0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3875E00C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34 ROIs in 18 mice)</w:t>
            </w:r>
          </w:p>
        </w:tc>
        <w:tc>
          <w:tcPr>
            <w:tcW w:w="1802" w:type="dxa"/>
          </w:tcPr>
          <w:p w14:paraId="1D20F2DF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14120591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32 ROIs in 18 mice)</w:t>
            </w:r>
          </w:p>
        </w:tc>
        <w:tc>
          <w:tcPr>
            <w:tcW w:w="1802" w:type="dxa"/>
          </w:tcPr>
          <w:p w14:paraId="126C5A21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61CA5E48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30 ROIs in 15 mice)</w:t>
            </w:r>
          </w:p>
        </w:tc>
      </w:tr>
      <w:tr w:rsidR="00192FE9" w:rsidRPr="00793071" w14:paraId="227CDDDE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16B85C" w14:textId="39A7CC37" w:rsidR="00192FE9" w:rsidRPr="00793071" w:rsidRDefault="0019475B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Incidence</w:t>
            </w:r>
          </w:p>
          <w:p w14:paraId="2AAB6B61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% of all capillaries)</w:t>
            </w:r>
          </w:p>
        </w:tc>
        <w:tc>
          <w:tcPr>
            <w:tcW w:w="1855" w:type="dxa"/>
            <w:shd w:val="clear" w:color="auto" w:fill="auto"/>
          </w:tcPr>
          <w:p w14:paraId="0D43266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5.89 ± 3.37% </w:t>
            </w:r>
          </w:p>
        </w:tc>
        <w:tc>
          <w:tcPr>
            <w:tcW w:w="1802" w:type="dxa"/>
            <w:shd w:val="clear" w:color="auto" w:fill="auto"/>
          </w:tcPr>
          <w:p w14:paraId="64261AA8" w14:textId="10963289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3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% </w:t>
            </w:r>
          </w:p>
        </w:tc>
        <w:tc>
          <w:tcPr>
            <w:tcW w:w="1802" w:type="dxa"/>
            <w:shd w:val="clear" w:color="auto" w:fill="auto"/>
          </w:tcPr>
          <w:p w14:paraId="24D990ED" w14:textId="1EE6CF5A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9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3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49998B2B" w14:textId="713E269A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3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</w:tr>
      <w:tr w:rsidR="00192FE9" w:rsidRPr="00793071" w14:paraId="1A157FAB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58610C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788FC33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E40846C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C24F7A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13E9CE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755333CC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CF765F" w14:textId="5D76BA65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Stalling events per OCT-A volume</w:t>
            </w:r>
            <w:r w:rsidR="0019475B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(Prevalence)</w:t>
            </w:r>
          </w:p>
        </w:tc>
        <w:tc>
          <w:tcPr>
            <w:tcW w:w="1855" w:type="dxa"/>
            <w:shd w:val="clear" w:color="auto" w:fill="auto"/>
          </w:tcPr>
          <w:p w14:paraId="42FCFDA4" w14:textId="77982234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7E9B6254" w14:textId="1D8658E2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7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43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2A1823FB" w14:textId="6A266303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7B292A93" w14:textId="792AFDB8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</w:tr>
      <w:tr w:rsidR="00192FE9" w:rsidRPr="00793071" w14:paraId="2C5492CE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F7169E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shd w:val="clear" w:color="auto" w:fill="auto"/>
          </w:tcPr>
          <w:p w14:paraId="092B687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153787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A425CC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EED2FE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5928557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90BE6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Cumulative time </w:t>
            </w:r>
          </w:p>
        </w:tc>
        <w:tc>
          <w:tcPr>
            <w:tcW w:w="1855" w:type="dxa"/>
            <w:shd w:val="clear" w:color="auto" w:fill="auto"/>
          </w:tcPr>
          <w:p w14:paraId="22E55FE5" w14:textId="1EFCE2FE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6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2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549C8BF0" w14:textId="669CF966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2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14B1556D" w14:textId="5E2D46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6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76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3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56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  <w:tc>
          <w:tcPr>
            <w:tcW w:w="1802" w:type="dxa"/>
            <w:shd w:val="clear" w:color="auto" w:fill="auto"/>
          </w:tcPr>
          <w:p w14:paraId="7226E4E7" w14:textId="1AD953AE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8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1.</w:t>
            </w:r>
            <w:r w:rsidR="0019475B">
              <w:rPr>
                <w:rFonts w:ascii="Arial" w:hAnsi="Arial" w:cs="Arial"/>
                <w:color w:val="auto"/>
                <w:sz w:val="20"/>
                <w:szCs w:val="20"/>
              </w:rPr>
              <w:t>8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%</w:t>
            </w:r>
          </w:p>
        </w:tc>
      </w:tr>
      <w:tr w:rsidR="00192FE9" w:rsidRPr="00793071" w14:paraId="5B09E52D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64D268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65E8E7D9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3136AA4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AEEE44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9B760D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59B948BB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A9D27B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Examined capillary segments</w:t>
            </w:r>
          </w:p>
        </w:tc>
        <w:tc>
          <w:tcPr>
            <w:tcW w:w="1855" w:type="dxa"/>
            <w:shd w:val="clear" w:color="auto" w:fill="auto"/>
          </w:tcPr>
          <w:p w14:paraId="7EFC7812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60 ± 41</w:t>
            </w:r>
          </w:p>
        </w:tc>
        <w:tc>
          <w:tcPr>
            <w:tcW w:w="1802" w:type="dxa"/>
            <w:shd w:val="clear" w:color="auto" w:fill="auto"/>
          </w:tcPr>
          <w:p w14:paraId="36973E0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50 ± 35</w:t>
            </w:r>
          </w:p>
        </w:tc>
        <w:tc>
          <w:tcPr>
            <w:tcW w:w="1802" w:type="dxa"/>
            <w:shd w:val="clear" w:color="auto" w:fill="auto"/>
          </w:tcPr>
          <w:p w14:paraId="633282C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58 ± 60</w:t>
            </w:r>
          </w:p>
        </w:tc>
        <w:tc>
          <w:tcPr>
            <w:tcW w:w="1802" w:type="dxa"/>
            <w:shd w:val="clear" w:color="auto" w:fill="auto"/>
          </w:tcPr>
          <w:p w14:paraId="23CF108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54 ± 29</w:t>
            </w:r>
          </w:p>
        </w:tc>
      </w:tr>
    </w:tbl>
    <w:p w14:paraId="3428114A" w14:textId="77777777" w:rsidR="00192FE9" w:rsidRPr="00793071" w:rsidRDefault="00192FE9" w:rsidP="00192FE9">
      <w:pPr>
        <w:spacing w:line="360" w:lineRule="auto"/>
        <w:rPr>
          <w:rFonts w:ascii="Arial" w:hAnsi="Arial" w:cs="Arial"/>
          <w:lang w:val="en-US"/>
        </w:rPr>
      </w:pPr>
    </w:p>
    <w:p w14:paraId="002C182E" w14:textId="77777777" w:rsidR="00192FE9" w:rsidRPr="00793071" w:rsidRDefault="00192FE9" w:rsidP="00192FE9">
      <w:pPr>
        <w:rPr>
          <w:rFonts w:ascii="Arial" w:hAnsi="Arial" w:cs="Arial"/>
          <w:lang w:val="en-US"/>
        </w:rPr>
      </w:pPr>
      <w:r w:rsidRPr="00793071">
        <w:rPr>
          <w:rFonts w:ascii="Arial" w:hAnsi="Arial" w:cs="Arial"/>
          <w:lang w:val="en-US"/>
        </w:rPr>
        <w:br w:type="page"/>
      </w:r>
    </w:p>
    <w:p w14:paraId="36A85D73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2.</w:t>
      </w:r>
      <w:r w:rsidRPr="00793071">
        <w:rPr>
          <w:rFonts w:ascii="Arial" w:hAnsi="Arial" w:cs="Arial"/>
          <w:sz w:val="20"/>
          <w:szCs w:val="20"/>
          <w:lang w:val="en-US"/>
        </w:rPr>
        <w:t xml:space="preserve"> Capillary hemodynamics from single capillary line scans.</w:t>
      </w:r>
    </w:p>
    <w:p w14:paraId="7415DC38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2552"/>
        <w:gridCol w:w="1559"/>
        <w:gridCol w:w="1531"/>
        <w:gridCol w:w="1802"/>
        <w:gridCol w:w="1802"/>
      </w:tblGrid>
      <w:tr w:rsidR="00192FE9" w:rsidRPr="00793071" w14:paraId="5A29CEB9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05AE3799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97A79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60056934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6 mice)</w:t>
            </w:r>
          </w:p>
        </w:tc>
        <w:tc>
          <w:tcPr>
            <w:tcW w:w="1531" w:type="dxa"/>
          </w:tcPr>
          <w:p w14:paraId="4AA1DAD0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3E543F1F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7 mice)</w:t>
            </w:r>
          </w:p>
        </w:tc>
        <w:tc>
          <w:tcPr>
            <w:tcW w:w="1802" w:type="dxa"/>
          </w:tcPr>
          <w:p w14:paraId="41064EC5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2A08B27C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10 mice)</w:t>
            </w:r>
          </w:p>
        </w:tc>
        <w:tc>
          <w:tcPr>
            <w:tcW w:w="1802" w:type="dxa"/>
          </w:tcPr>
          <w:p w14:paraId="2AB40D80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5876A1CB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9 mice)</w:t>
            </w:r>
          </w:p>
        </w:tc>
      </w:tr>
      <w:tr w:rsidR="00192FE9" w:rsidRPr="00793071" w14:paraId="6B1081EA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EC713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Capillaries segments </w:t>
            </w:r>
          </w:p>
        </w:tc>
        <w:tc>
          <w:tcPr>
            <w:tcW w:w="1559" w:type="dxa"/>
            <w:shd w:val="clear" w:color="auto" w:fill="auto"/>
          </w:tcPr>
          <w:p w14:paraId="59C014E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13</w:t>
            </w:r>
          </w:p>
        </w:tc>
        <w:tc>
          <w:tcPr>
            <w:tcW w:w="1531" w:type="dxa"/>
            <w:shd w:val="clear" w:color="auto" w:fill="auto"/>
          </w:tcPr>
          <w:p w14:paraId="38EFF96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20</w:t>
            </w:r>
          </w:p>
        </w:tc>
        <w:tc>
          <w:tcPr>
            <w:tcW w:w="1802" w:type="dxa"/>
            <w:shd w:val="clear" w:color="auto" w:fill="auto"/>
          </w:tcPr>
          <w:p w14:paraId="693ECEE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201</w:t>
            </w:r>
          </w:p>
        </w:tc>
        <w:tc>
          <w:tcPr>
            <w:tcW w:w="1802" w:type="dxa"/>
            <w:shd w:val="clear" w:color="auto" w:fill="auto"/>
          </w:tcPr>
          <w:p w14:paraId="299598B8" w14:textId="501FAF08" w:rsidR="00192FE9" w:rsidRPr="00793071" w:rsidRDefault="00053981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50</w:t>
            </w:r>
          </w:p>
        </w:tc>
      </w:tr>
      <w:tr w:rsidR="00192FE9" w:rsidRPr="00793071" w14:paraId="16DC55DF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54DB4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6C200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6414CD0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D09AF3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794145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2BFB125D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D71BD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Capillary diameter (µm)</w:t>
            </w:r>
          </w:p>
        </w:tc>
        <w:tc>
          <w:tcPr>
            <w:tcW w:w="1559" w:type="dxa"/>
            <w:shd w:val="clear" w:color="auto" w:fill="auto"/>
          </w:tcPr>
          <w:p w14:paraId="6052BF32" w14:textId="19C7BD92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.31 ± 0.</w:t>
            </w:r>
            <w:r w:rsidR="001D51C4">
              <w:rPr>
                <w:rFonts w:ascii="Arial" w:hAnsi="Arial" w:cs="Arial"/>
                <w:color w:val="auto"/>
                <w:sz w:val="20"/>
                <w:szCs w:val="20"/>
              </w:rPr>
              <w:t>45</w:t>
            </w:r>
          </w:p>
        </w:tc>
        <w:tc>
          <w:tcPr>
            <w:tcW w:w="1531" w:type="dxa"/>
            <w:shd w:val="clear" w:color="auto" w:fill="auto"/>
          </w:tcPr>
          <w:p w14:paraId="617DC9B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.21 ± 0.55</w:t>
            </w:r>
          </w:p>
        </w:tc>
        <w:tc>
          <w:tcPr>
            <w:tcW w:w="1802" w:type="dxa"/>
            <w:shd w:val="clear" w:color="auto" w:fill="auto"/>
          </w:tcPr>
          <w:p w14:paraId="31AF4DB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.38 ± 0.52</w:t>
            </w:r>
          </w:p>
        </w:tc>
        <w:tc>
          <w:tcPr>
            <w:tcW w:w="1802" w:type="dxa"/>
            <w:shd w:val="clear" w:color="auto" w:fill="auto"/>
          </w:tcPr>
          <w:p w14:paraId="2D44303B" w14:textId="645885F6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.6</w:t>
            </w:r>
            <w:r w:rsidR="0005398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52</w:t>
            </w:r>
          </w:p>
        </w:tc>
      </w:tr>
      <w:tr w:rsidR="00192FE9" w:rsidRPr="00793071" w14:paraId="669EC958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FC45D6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E100A9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0873399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776386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D5F286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1BED571A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9F1673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RBCv (mm/s)</w:t>
            </w:r>
          </w:p>
        </w:tc>
        <w:tc>
          <w:tcPr>
            <w:tcW w:w="1559" w:type="dxa"/>
            <w:shd w:val="clear" w:color="auto" w:fill="auto"/>
          </w:tcPr>
          <w:p w14:paraId="162D1FA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98 ± 0.46</w:t>
            </w:r>
          </w:p>
        </w:tc>
        <w:tc>
          <w:tcPr>
            <w:tcW w:w="1531" w:type="dxa"/>
            <w:shd w:val="clear" w:color="auto" w:fill="auto"/>
          </w:tcPr>
          <w:p w14:paraId="5C25313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74 ± 0.36</w:t>
            </w:r>
          </w:p>
        </w:tc>
        <w:tc>
          <w:tcPr>
            <w:tcW w:w="1802" w:type="dxa"/>
            <w:shd w:val="clear" w:color="auto" w:fill="auto"/>
          </w:tcPr>
          <w:p w14:paraId="19DF3254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00 ± 0.55</w:t>
            </w:r>
          </w:p>
        </w:tc>
        <w:tc>
          <w:tcPr>
            <w:tcW w:w="1802" w:type="dxa"/>
            <w:shd w:val="clear" w:color="auto" w:fill="auto"/>
          </w:tcPr>
          <w:p w14:paraId="229A7E55" w14:textId="1E6BFB7A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="008F7FAA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58</w:t>
            </w:r>
          </w:p>
        </w:tc>
      </w:tr>
      <w:tr w:rsidR="00192FE9" w:rsidRPr="00793071" w14:paraId="6C20B485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B333A36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4D2B8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668C4BFC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F4BF05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F4F313D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0E72F79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BA3778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RBCv COV</w:t>
            </w:r>
          </w:p>
          <w:p w14:paraId="2BEED8AD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(RBCv SD / RBCv mean)</w:t>
            </w:r>
          </w:p>
        </w:tc>
        <w:tc>
          <w:tcPr>
            <w:tcW w:w="1559" w:type="dxa"/>
            <w:shd w:val="clear" w:color="auto" w:fill="auto"/>
          </w:tcPr>
          <w:p w14:paraId="04FB35C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13 ± 0.12</w:t>
            </w:r>
          </w:p>
        </w:tc>
        <w:tc>
          <w:tcPr>
            <w:tcW w:w="1531" w:type="dxa"/>
            <w:shd w:val="clear" w:color="auto" w:fill="auto"/>
          </w:tcPr>
          <w:p w14:paraId="344AA70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12 ± 0.12</w:t>
            </w:r>
          </w:p>
        </w:tc>
        <w:tc>
          <w:tcPr>
            <w:tcW w:w="1802" w:type="dxa"/>
            <w:shd w:val="clear" w:color="auto" w:fill="auto"/>
          </w:tcPr>
          <w:p w14:paraId="2EF57C1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10 ± 0.07</w:t>
            </w:r>
          </w:p>
        </w:tc>
        <w:tc>
          <w:tcPr>
            <w:tcW w:w="1802" w:type="dxa"/>
            <w:shd w:val="clear" w:color="auto" w:fill="auto"/>
          </w:tcPr>
          <w:p w14:paraId="1AA5ACE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10 ± 0.05</w:t>
            </w:r>
          </w:p>
        </w:tc>
      </w:tr>
      <w:tr w:rsidR="00192FE9" w:rsidRPr="00793071" w14:paraId="33D2B14B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152414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615D50D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6E9B3FF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4F2DF2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468640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795790F0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E86609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ell flux (cell/s)</w:t>
            </w:r>
          </w:p>
        </w:tc>
        <w:tc>
          <w:tcPr>
            <w:tcW w:w="1559" w:type="dxa"/>
            <w:shd w:val="clear" w:color="auto" w:fill="auto"/>
          </w:tcPr>
          <w:p w14:paraId="529F2E4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47 ± 17</w:t>
            </w:r>
          </w:p>
        </w:tc>
        <w:tc>
          <w:tcPr>
            <w:tcW w:w="1531" w:type="dxa"/>
            <w:shd w:val="clear" w:color="auto" w:fill="auto"/>
          </w:tcPr>
          <w:p w14:paraId="3FC0214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42 ± 15</w:t>
            </w:r>
          </w:p>
        </w:tc>
        <w:tc>
          <w:tcPr>
            <w:tcW w:w="1802" w:type="dxa"/>
            <w:shd w:val="clear" w:color="auto" w:fill="auto"/>
          </w:tcPr>
          <w:p w14:paraId="48CA854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51 ± 21</w:t>
            </w:r>
          </w:p>
        </w:tc>
        <w:tc>
          <w:tcPr>
            <w:tcW w:w="1802" w:type="dxa"/>
            <w:shd w:val="clear" w:color="auto" w:fill="auto"/>
          </w:tcPr>
          <w:p w14:paraId="1C68BE4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56 ± 24</w:t>
            </w:r>
          </w:p>
        </w:tc>
      </w:tr>
      <w:tr w:rsidR="00192FE9" w:rsidRPr="00793071" w14:paraId="2EAB2626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603269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87ABD4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37BC7CE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50F71A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C889439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0CEC092E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E358AB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Flux COV</w:t>
            </w:r>
          </w:p>
        </w:tc>
        <w:tc>
          <w:tcPr>
            <w:tcW w:w="1559" w:type="dxa"/>
            <w:shd w:val="clear" w:color="auto" w:fill="auto"/>
          </w:tcPr>
          <w:p w14:paraId="0ACD824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14 ± 0.07</w:t>
            </w:r>
          </w:p>
        </w:tc>
        <w:tc>
          <w:tcPr>
            <w:tcW w:w="1531" w:type="dxa"/>
            <w:shd w:val="clear" w:color="auto" w:fill="auto"/>
          </w:tcPr>
          <w:p w14:paraId="090C5FE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16 ± 0.16</w:t>
            </w:r>
          </w:p>
        </w:tc>
        <w:tc>
          <w:tcPr>
            <w:tcW w:w="1802" w:type="dxa"/>
            <w:shd w:val="clear" w:color="auto" w:fill="auto"/>
          </w:tcPr>
          <w:p w14:paraId="3AC8B10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13 ± 0.07</w:t>
            </w:r>
          </w:p>
        </w:tc>
        <w:tc>
          <w:tcPr>
            <w:tcW w:w="1802" w:type="dxa"/>
            <w:shd w:val="clear" w:color="auto" w:fill="auto"/>
          </w:tcPr>
          <w:p w14:paraId="403D5B8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15 ± 0.07</w:t>
            </w:r>
          </w:p>
        </w:tc>
      </w:tr>
      <w:tr w:rsidR="00192FE9" w:rsidRPr="00793071" w14:paraId="77BB9647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28EEB8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(Flux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SD /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Flux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mean)</w:t>
            </w:r>
          </w:p>
          <w:p w14:paraId="7B5AEDD8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A6371F9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</w:tcPr>
          <w:p w14:paraId="04185D1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35B6EF1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45FF8C7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2FE9" w:rsidRPr="00793071" w14:paraId="76B22BF6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8109B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LD (cells/mm)</w:t>
            </w:r>
          </w:p>
        </w:tc>
        <w:tc>
          <w:tcPr>
            <w:tcW w:w="1559" w:type="dxa"/>
            <w:shd w:val="clear" w:color="auto" w:fill="auto"/>
          </w:tcPr>
          <w:p w14:paraId="5B5EAF4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54 ± 18</w:t>
            </w:r>
          </w:p>
        </w:tc>
        <w:tc>
          <w:tcPr>
            <w:tcW w:w="1531" w:type="dxa"/>
            <w:shd w:val="clear" w:color="auto" w:fill="auto"/>
          </w:tcPr>
          <w:p w14:paraId="5A775C75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63 ± 22</w:t>
            </w:r>
          </w:p>
        </w:tc>
        <w:tc>
          <w:tcPr>
            <w:tcW w:w="1802" w:type="dxa"/>
            <w:shd w:val="clear" w:color="auto" w:fill="auto"/>
          </w:tcPr>
          <w:p w14:paraId="3022E5A6" w14:textId="7031E8AC" w:rsidR="00192FE9" w:rsidRPr="00793071" w:rsidRDefault="00F046B5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192FE9" w:rsidRPr="00793071">
              <w:rPr>
                <w:rFonts w:ascii="Arial" w:hAnsi="Arial" w:cs="Arial"/>
                <w:sz w:val="20"/>
                <w:szCs w:val="20"/>
              </w:rPr>
              <w:t xml:space="preserve"> ± 19</w:t>
            </w:r>
          </w:p>
        </w:tc>
        <w:tc>
          <w:tcPr>
            <w:tcW w:w="1802" w:type="dxa"/>
            <w:shd w:val="clear" w:color="auto" w:fill="auto"/>
          </w:tcPr>
          <w:p w14:paraId="45D0CF6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58 ± 21</w:t>
            </w:r>
          </w:p>
        </w:tc>
      </w:tr>
      <w:tr w:rsidR="00192FE9" w:rsidRPr="00793071" w14:paraId="161CCC44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4D7261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29D06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092BC44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F1488C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1CFA5E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3388D95E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D5006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LD COV</w:t>
            </w:r>
          </w:p>
          <w:p w14:paraId="2B7D6D0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LD SD / LD mean)</w:t>
            </w:r>
          </w:p>
          <w:p w14:paraId="05CB5CF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5BA198A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14 ± 0.09</w:t>
            </w:r>
          </w:p>
        </w:tc>
        <w:tc>
          <w:tcPr>
            <w:tcW w:w="1531" w:type="dxa"/>
            <w:shd w:val="clear" w:color="auto" w:fill="auto"/>
          </w:tcPr>
          <w:p w14:paraId="2F72AA9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14 ± 0.10</w:t>
            </w:r>
          </w:p>
        </w:tc>
        <w:tc>
          <w:tcPr>
            <w:tcW w:w="1802" w:type="dxa"/>
            <w:shd w:val="clear" w:color="auto" w:fill="auto"/>
          </w:tcPr>
          <w:p w14:paraId="5D07F69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13 ± 0.09</w:t>
            </w:r>
          </w:p>
        </w:tc>
        <w:tc>
          <w:tcPr>
            <w:tcW w:w="1802" w:type="dxa"/>
            <w:shd w:val="clear" w:color="auto" w:fill="auto"/>
          </w:tcPr>
          <w:p w14:paraId="158BE97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13 ± 0.08</w:t>
            </w:r>
          </w:p>
        </w:tc>
      </w:tr>
    </w:tbl>
    <w:p w14:paraId="2407C224" w14:textId="77777777" w:rsidR="00192FE9" w:rsidRPr="00793071" w:rsidRDefault="00192FE9" w:rsidP="00192FE9">
      <w:pPr>
        <w:rPr>
          <w:rFonts w:ascii="Arial" w:hAnsi="Arial" w:cs="Arial"/>
          <w:lang w:val="en-US"/>
        </w:rPr>
      </w:pPr>
      <w:r w:rsidRPr="00793071">
        <w:rPr>
          <w:rFonts w:ascii="Arial" w:hAnsi="Arial" w:cs="Arial"/>
          <w:lang w:val="en-US"/>
        </w:rPr>
        <w:br w:type="page"/>
      </w:r>
    </w:p>
    <w:p w14:paraId="36C23D1F" w14:textId="77777777" w:rsidR="00843394" w:rsidRPr="00793071" w:rsidRDefault="00843394" w:rsidP="00843394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3.</w:t>
      </w:r>
      <w:r w:rsidRPr="00793071">
        <w:rPr>
          <w:rFonts w:ascii="Arial" w:hAnsi="Arial" w:cs="Arial"/>
          <w:sz w:val="20"/>
          <w:szCs w:val="20"/>
          <w:lang w:val="en-US"/>
        </w:rPr>
        <w:t xml:space="preserve"> Capillary morphometrics from analysis of vascular stacks.</w:t>
      </w:r>
    </w:p>
    <w:p w14:paraId="54AFA062" w14:textId="77777777" w:rsidR="00843394" w:rsidRPr="00793071" w:rsidRDefault="00843394" w:rsidP="0084339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1985"/>
        <w:gridCol w:w="1855"/>
        <w:gridCol w:w="1802"/>
        <w:gridCol w:w="1802"/>
        <w:gridCol w:w="1802"/>
      </w:tblGrid>
      <w:tr w:rsidR="00843394" w:rsidRPr="00793071" w14:paraId="75071BDD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70A8AC6F" w14:textId="77777777" w:rsidR="00843394" w:rsidRPr="00793071" w:rsidRDefault="00843394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</w:tcPr>
          <w:p w14:paraId="11EC208D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2AA98F3A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26 ROIs in 13 mice)</w:t>
            </w:r>
          </w:p>
        </w:tc>
        <w:tc>
          <w:tcPr>
            <w:tcW w:w="1802" w:type="dxa"/>
          </w:tcPr>
          <w:p w14:paraId="45E85AEB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7DF4C1B5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25 ROIs in 13 mice)</w:t>
            </w:r>
          </w:p>
        </w:tc>
        <w:tc>
          <w:tcPr>
            <w:tcW w:w="1802" w:type="dxa"/>
          </w:tcPr>
          <w:p w14:paraId="31B842E0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04EA6A77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28 ROIs in 14 mice)</w:t>
            </w:r>
          </w:p>
        </w:tc>
        <w:tc>
          <w:tcPr>
            <w:tcW w:w="1802" w:type="dxa"/>
          </w:tcPr>
          <w:p w14:paraId="3002F79A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7CE19467" w14:textId="77777777" w:rsidR="00843394" w:rsidRPr="00793071" w:rsidRDefault="00843394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23 ROIs in 12 mice)</w:t>
            </w:r>
          </w:p>
        </w:tc>
      </w:tr>
      <w:tr w:rsidR="00843394" w:rsidRPr="00793071" w14:paraId="1702292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C4F56E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Capillaries segments </w:t>
            </w:r>
          </w:p>
        </w:tc>
        <w:tc>
          <w:tcPr>
            <w:tcW w:w="1855" w:type="dxa"/>
            <w:shd w:val="clear" w:color="auto" w:fill="auto"/>
          </w:tcPr>
          <w:p w14:paraId="1B085873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778</w:t>
            </w:r>
          </w:p>
        </w:tc>
        <w:tc>
          <w:tcPr>
            <w:tcW w:w="1802" w:type="dxa"/>
            <w:shd w:val="clear" w:color="auto" w:fill="auto"/>
          </w:tcPr>
          <w:p w14:paraId="2A36054D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566</w:t>
            </w:r>
          </w:p>
        </w:tc>
        <w:tc>
          <w:tcPr>
            <w:tcW w:w="1802" w:type="dxa"/>
            <w:shd w:val="clear" w:color="auto" w:fill="auto"/>
          </w:tcPr>
          <w:p w14:paraId="7576266C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752</w:t>
            </w:r>
          </w:p>
        </w:tc>
        <w:tc>
          <w:tcPr>
            <w:tcW w:w="1802" w:type="dxa"/>
            <w:shd w:val="clear" w:color="auto" w:fill="auto"/>
          </w:tcPr>
          <w:p w14:paraId="50ACFA10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676</w:t>
            </w:r>
          </w:p>
        </w:tc>
      </w:tr>
      <w:tr w:rsidR="00843394" w:rsidRPr="00793071" w14:paraId="5095220E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F29CBB" w14:textId="77777777" w:rsidR="00843394" w:rsidRPr="00793071" w:rsidRDefault="00843394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1E7395AA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3416B88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FC712E8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32D013B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43394" w:rsidRPr="00793071" w14:paraId="45BE75DC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4842F7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Mean Diameter per ROI (µm)</w:t>
            </w:r>
          </w:p>
        </w:tc>
        <w:tc>
          <w:tcPr>
            <w:tcW w:w="1855" w:type="dxa"/>
            <w:shd w:val="clear" w:color="auto" w:fill="auto"/>
          </w:tcPr>
          <w:p w14:paraId="633DA2F8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.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263</w:t>
            </w:r>
          </w:p>
        </w:tc>
        <w:tc>
          <w:tcPr>
            <w:tcW w:w="1802" w:type="dxa"/>
            <w:shd w:val="clear" w:color="auto" w:fill="auto"/>
          </w:tcPr>
          <w:p w14:paraId="4EA1E87F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6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</w:p>
        </w:tc>
        <w:tc>
          <w:tcPr>
            <w:tcW w:w="1802" w:type="dxa"/>
            <w:shd w:val="clear" w:color="auto" w:fill="auto"/>
          </w:tcPr>
          <w:p w14:paraId="34613943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802" w:type="dxa"/>
            <w:shd w:val="clear" w:color="auto" w:fill="auto"/>
          </w:tcPr>
          <w:p w14:paraId="10DE931D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5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41</w:t>
            </w:r>
          </w:p>
        </w:tc>
      </w:tr>
      <w:tr w:rsidR="00843394" w:rsidRPr="00793071" w14:paraId="22823969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BC46D9" w14:textId="77777777" w:rsidR="00843394" w:rsidRPr="00793071" w:rsidRDefault="00843394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shd w:val="clear" w:color="auto" w:fill="auto"/>
          </w:tcPr>
          <w:p w14:paraId="6FF6C912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98CBA5D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6D6612B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95A9139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43394" w:rsidRPr="00793071" w14:paraId="64535DC2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E134CD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Mean STD per ROI (µm) </w:t>
            </w:r>
          </w:p>
        </w:tc>
        <w:tc>
          <w:tcPr>
            <w:tcW w:w="1855" w:type="dxa"/>
            <w:shd w:val="clear" w:color="auto" w:fill="auto"/>
          </w:tcPr>
          <w:p w14:paraId="72B39D7F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7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</w:p>
        </w:tc>
        <w:tc>
          <w:tcPr>
            <w:tcW w:w="1802" w:type="dxa"/>
            <w:shd w:val="clear" w:color="auto" w:fill="auto"/>
          </w:tcPr>
          <w:p w14:paraId="6FAE0918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08</w:t>
            </w:r>
          </w:p>
        </w:tc>
        <w:tc>
          <w:tcPr>
            <w:tcW w:w="1802" w:type="dxa"/>
            <w:shd w:val="clear" w:color="auto" w:fill="auto"/>
          </w:tcPr>
          <w:p w14:paraId="029FD695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8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76</w:t>
            </w:r>
          </w:p>
        </w:tc>
        <w:tc>
          <w:tcPr>
            <w:tcW w:w="1802" w:type="dxa"/>
            <w:shd w:val="clear" w:color="auto" w:fill="auto"/>
          </w:tcPr>
          <w:p w14:paraId="48F7C528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8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 0.0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  <w:tr w:rsidR="00843394" w:rsidRPr="00793071" w14:paraId="004ECE12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40BE3B" w14:textId="77777777" w:rsidR="00843394" w:rsidRPr="00793071" w:rsidRDefault="00843394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67CEC6B5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2A9EF8A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C57362E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8C673A1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43394" w:rsidRPr="00793071" w14:paraId="463FEAA3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442F33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Mean CV per ROI</w:t>
            </w:r>
          </w:p>
        </w:tc>
        <w:tc>
          <w:tcPr>
            <w:tcW w:w="1855" w:type="dxa"/>
            <w:shd w:val="clear" w:color="auto" w:fill="auto"/>
          </w:tcPr>
          <w:p w14:paraId="54D3AD3D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22 ± 0.01</w:t>
            </w:r>
          </w:p>
        </w:tc>
        <w:tc>
          <w:tcPr>
            <w:tcW w:w="1802" w:type="dxa"/>
            <w:shd w:val="clear" w:color="auto" w:fill="auto"/>
          </w:tcPr>
          <w:p w14:paraId="57A9F319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23 ± 0.01</w:t>
            </w:r>
          </w:p>
        </w:tc>
        <w:tc>
          <w:tcPr>
            <w:tcW w:w="1802" w:type="dxa"/>
            <w:shd w:val="clear" w:color="auto" w:fill="auto"/>
          </w:tcPr>
          <w:p w14:paraId="2DDFDC2D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22 ± 0.01</w:t>
            </w:r>
          </w:p>
        </w:tc>
        <w:tc>
          <w:tcPr>
            <w:tcW w:w="1802" w:type="dxa"/>
            <w:shd w:val="clear" w:color="auto" w:fill="auto"/>
          </w:tcPr>
          <w:p w14:paraId="000E78E0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21 ± 0.01</w:t>
            </w:r>
          </w:p>
        </w:tc>
      </w:tr>
      <w:tr w:rsidR="00843394" w:rsidRPr="00793071" w14:paraId="0E05F31E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195113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6F480F8E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A89A9A1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E3D66AB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4989E84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394" w:rsidRPr="00793071" w14:paraId="0ED69071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4C6C1D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apillary Tortuosity</w:t>
            </w:r>
          </w:p>
        </w:tc>
        <w:tc>
          <w:tcPr>
            <w:tcW w:w="1855" w:type="dxa"/>
            <w:shd w:val="clear" w:color="auto" w:fill="auto"/>
          </w:tcPr>
          <w:p w14:paraId="2FDC6070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0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2" w:type="dxa"/>
            <w:shd w:val="clear" w:color="auto" w:fill="auto"/>
          </w:tcPr>
          <w:p w14:paraId="346C829A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6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802" w:type="dxa"/>
            <w:shd w:val="clear" w:color="auto" w:fill="auto"/>
          </w:tcPr>
          <w:p w14:paraId="41DB2696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63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02" w:type="dxa"/>
            <w:shd w:val="clear" w:color="auto" w:fill="auto"/>
          </w:tcPr>
          <w:p w14:paraId="0F641DC4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843394" w:rsidRPr="00793071" w14:paraId="68830511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700748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</w:tcPr>
          <w:p w14:paraId="5CD432E4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3B13795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0AE3867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6B6A920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394" w:rsidRPr="00793071" w14:paraId="7F1CB2BE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665238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Capillary Blood Volume (% of total z-stack volume)</w:t>
            </w:r>
          </w:p>
        </w:tc>
        <w:tc>
          <w:tcPr>
            <w:tcW w:w="1855" w:type="dxa"/>
            <w:shd w:val="clear" w:color="auto" w:fill="auto"/>
          </w:tcPr>
          <w:p w14:paraId="416CD72E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02" w:type="dxa"/>
            <w:shd w:val="clear" w:color="auto" w:fill="auto"/>
          </w:tcPr>
          <w:p w14:paraId="0787D954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802" w:type="dxa"/>
            <w:shd w:val="clear" w:color="auto" w:fill="auto"/>
          </w:tcPr>
          <w:p w14:paraId="01A92849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802" w:type="dxa"/>
            <w:shd w:val="clear" w:color="auto" w:fill="auto"/>
          </w:tcPr>
          <w:p w14:paraId="517B37E8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843394" w:rsidRPr="00793071" w14:paraId="4C99B527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022B2C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shd w:val="clear" w:color="auto" w:fill="auto"/>
          </w:tcPr>
          <w:p w14:paraId="6D3EEC1B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21F4BFB2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456ADB1E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2F64E45E" w14:textId="77777777" w:rsidR="00843394" w:rsidRPr="00793071" w:rsidRDefault="00843394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394" w:rsidRPr="00793071" w14:paraId="52791D5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C76C30" w14:textId="77777777" w:rsidR="00843394" w:rsidRPr="00793071" w:rsidRDefault="00843394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apillary Density (µm/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µ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l)</w:t>
            </w:r>
          </w:p>
        </w:tc>
        <w:tc>
          <w:tcPr>
            <w:tcW w:w="1855" w:type="dxa"/>
            <w:shd w:val="clear" w:color="auto" w:fill="auto"/>
          </w:tcPr>
          <w:p w14:paraId="608E512A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3ED2">
              <w:rPr>
                <w:rFonts w:ascii="Arial" w:hAnsi="Arial" w:cs="Arial"/>
                <w:sz w:val="20"/>
                <w:szCs w:val="20"/>
              </w:rPr>
              <w:t>26238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593ED2">
              <w:rPr>
                <w:rFonts w:ascii="Arial" w:hAnsi="Arial" w:cs="Arial"/>
                <w:sz w:val="20"/>
                <w:szCs w:val="20"/>
              </w:rPr>
              <w:t>80468</w:t>
            </w:r>
          </w:p>
        </w:tc>
        <w:tc>
          <w:tcPr>
            <w:tcW w:w="1802" w:type="dxa"/>
            <w:shd w:val="clear" w:color="auto" w:fill="auto"/>
          </w:tcPr>
          <w:p w14:paraId="4ECCAF65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396D">
              <w:rPr>
                <w:rFonts w:ascii="Arial" w:hAnsi="Arial" w:cs="Arial"/>
                <w:sz w:val="20"/>
                <w:szCs w:val="20"/>
              </w:rPr>
              <w:t>220221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B5160">
              <w:rPr>
                <w:rFonts w:ascii="Arial" w:hAnsi="Arial" w:cs="Arial"/>
                <w:sz w:val="20"/>
                <w:szCs w:val="20"/>
              </w:rPr>
              <w:t>766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02" w:type="dxa"/>
            <w:shd w:val="clear" w:color="auto" w:fill="auto"/>
          </w:tcPr>
          <w:p w14:paraId="1D718831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160">
              <w:rPr>
                <w:rFonts w:ascii="Arial" w:hAnsi="Arial" w:cs="Arial"/>
                <w:sz w:val="20"/>
                <w:szCs w:val="20"/>
              </w:rPr>
              <w:t>2374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0B5160">
              <w:rPr>
                <w:rFonts w:ascii="Arial" w:hAnsi="Arial" w:cs="Arial"/>
                <w:sz w:val="20"/>
                <w:szCs w:val="20"/>
              </w:rPr>
              <w:t>778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278272C1" w14:textId="77777777" w:rsidR="00843394" w:rsidRPr="00793071" w:rsidRDefault="00843394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160">
              <w:rPr>
                <w:rFonts w:ascii="Arial" w:hAnsi="Arial" w:cs="Arial"/>
                <w:sz w:val="20"/>
                <w:szCs w:val="20"/>
              </w:rPr>
              <w:t>20335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793071">
              <w:rPr>
                <w:rFonts w:ascii="Arial" w:hAnsi="Arial" w:cs="Arial"/>
                <w:sz w:val="20"/>
                <w:szCs w:val="20"/>
              </w:rPr>
              <w:t>± </w:t>
            </w:r>
            <w:r w:rsidRPr="000B5160">
              <w:rPr>
                <w:rFonts w:ascii="Arial" w:hAnsi="Arial" w:cs="Arial"/>
                <w:sz w:val="20"/>
                <w:szCs w:val="20"/>
              </w:rPr>
              <w:t>716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0B689564" w14:textId="77777777" w:rsidR="00843394" w:rsidRPr="00793071" w:rsidRDefault="00843394" w:rsidP="00843394">
      <w:pPr>
        <w:spacing w:line="360" w:lineRule="auto"/>
        <w:rPr>
          <w:rFonts w:ascii="Arial" w:hAnsi="Arial" w:cs="Arial"/>
          <w:lang w:val="en-US"/>
        </w:rPr>
      </w:pPr>
    </w:p>
    <w:p w14:paraId="4AB0C201" w14:textId="77777777" w:rsidR="00192FE9" w:rsidRPr="00793071" w:rsidRDefault="00192FE9" w:rsidP="00192FE9">
      <w:pPr>
        <w:spacing w:line="360" w:lineRule="auto"/>
        <w:rPr>
          <w:rFonts w:ascii="Arial" w:hAnsi="Arial" w:cs="Arial"/>
          <w:lang w:val="en-US"/>
        </w:rPr>
      </w:pPr>
    </w:p>
    <w:p w14:paraId="7A0F8344" w14:textId="77777777" w:rsidR="00192FE9" w:rsidRPr="00793071" w:rsidRDefault="00192FE9" w:rsidP="00192FE9">
      <w:pPr>
        <w:rPr>
          <w:rFonts w:ascii="Arial" w:hAnsi="Arial" w:cs="Arial"/>
          <w:lang w:val="en-US"/>
        </w:rPr>
      </w:pPr>
      <w:r w:rsidRPr="00793071">
        <w:rPr>
          <w:rFonts w:ascii="Arial" w:hAnsi="Arial" w:cs="Arial"/>
          <w:lang w:val="en-US"/>
        </w:rPr>
        <w:br w:type="page"/>
      </w:r>
    </w:p>
    <w:p w14:paraId="402BBEEA" w14:textId="77777777" w:rsidR="00192FE9" w:rsidRPr="00793071" w:rsidRDefault="00192FE9" w:rsidP="00192FE9">
      <w:pPr>
        <w:rPr>
          <w:rFonts w:ascii="Arial" w:hAnsi="Arial" w:cs="Arial"/>
          <w:lang w:val="en-US"/>
        </w:rPr>
      </w:pPr>
    </w:p>
    <w:p w14:paraId="6947F08C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4. </w:t>
      </w:r>
      <w:r w:rsidRPr="00793071">
        <w:rPr>
          <w:rFonts w:ascii="Arial" w:hAnsi="Arial" w:cs="Arial"/>
          <w:sz w:val="20"/>
          <w:szCs w:val="20"/>
          <w:lang w:val="en-US"/>
        </w:rPr>
        <w:t>MTT and CTH group values</w:t>
      </w:r>
    </w:p>
    <w:tbl>
      <w:tblPr>
        <w:tblStyle w:val="ListTable7Colourful"/>
        <w:tblW w:w="5642" w:type="dxa"/>
        <w:tblLook w:val="04A0" w:firstRow="1" w:lastRow="0" w:firstColumn="1" w:lastColumn="0" w:noHBand="0" w:noVBand="1"/>
      </w:tblPr>
      <w:tblGrid>
        <w:gridCol w:w="2268"/>
        <w:gridCol w:w="1572"/>
        <w:gridCol w:w="1802"/>
      </w:tblGrid>
      <w:tr w:rsidR="00192FE9" w:rsidRPr="00793071" w14:paraId="4B13E162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07E40706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14:paraId="51EE34B0" w14:textId="77777777" w:rsidR="00192FE9" w:rsidRPr="00793071" w:rsidRDefault="00192FE9" w:rsidP="00AB5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MTT</w:t>
            </w:r>
          </w:p>
        </w:tc>
        <w:tc>
          <w:tcPr>
            <w:tcW w:w="1802" w:type="dxa"/>
          </w:tcPr>
          <w:p w14:paraId="3A683707" w14:textId="77777777" w:rsidR="00192FE9" w:rsidRPr="00793071" w:rsidRDefault="00192FE9" w:rsidP="00AB5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CTH</w:t>
            </w:r>
          </w:p>
        </w:tc>
      </w:tr>
      <w:tr w:rsidR="00192FE9" w:rsidRPr="00793071" w14:paraId="787DBDB4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BA3E46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S1: Artery to Vein</w:t>
            </w:r>
          </w:p>
        </w:tc>
        <w:tc>
          <w:tcPr>
            <w:tcW w:w="1572" w:type="dxa"/>
            <w:shd w:val="clear" w:color="auto" w:fill="auto"/>
          </w:tcPr>
          <w:p w14:paraId="07F3DCD3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16B3284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</w:tr>
      <w:tr w:rsidR="00192FE9" w:rsidRPr="00793071" w14:paraId="24C8330F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E394BC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WT (n = 20)</w:t>
            </w:r>
          </w:p>
        </w:tc>
        <w:tc>
          <w:tcPr>
            <w:tcW w:w="1572" w:type="dxa"/>
            <w:shd w:val="clear" w:color="auto" w:fill="auto"/>
          </w:tcPr>
          <w:p w14:paraId="57CDAAD1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71 ± 0.18</w:t>
            </w:r>
          </w:p>
        </w:tc>
        <w:tc>
          <w:tcPr>
            <w:tcW w:w="1802" w:type="dxa"/>
            <w:shd w:val="clear" w:color="auto" w:fill="auto"/>
          </w:tcPr>
          <w:p w14:paraId="081EE873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44 ± 0.18</w:t>
            </w:r>
          </w:p>
        </w:tc>
      </w:tr>
      <w:tr w:rsidR="00192FE9" w:rsidRPr="00793071" w14:paraId="63757519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5B918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 (n = 21)</w:t>
            </w:r>
          </w:p>
        </w:tc>
        <w:tc>
          <w:tcPr>
            <w:tcW w:w="1572" w:type="dxa"/>
            <w:shd w:val="clear" w:color="auto" w:fill="auto"/>
          </w:tcPr>
          <w:p w14:paraId="66EAC208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70 ± 0.26</w:t>
            </w:r>
          </w:p>
        </w:tc>
        <w:tc>
          <w:tcPr>
            <w:tcW w:w="1802" w:type="dxa"/>
            <w:shd w:val="clear" w:color="auto" w:fill="auto"/>
          </w:tcPr>
          <w:p w14:paraId="57228C83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7 ± 0.26</w:t>
            </w:r>
          </w:p>
        </w:tc>
      </w:tr>
      <w:tr w:rsidR="00192FE9" w:rsidRPr="00793071" w14:paraId="3EDB17A0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1A356C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Tg+ATZ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572" w:type="dxa"/>
            <w:shd w:val="clear" w:color="auto" w:fill="auto"/>
          </w:tcPr>
          <w:p w14:paraId="048034F3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62 ± 0.19</w:t>
            </w:r>
          </w:p>
        </w:tc>
        <w:tc>
          <w:tcPr>
            <w:tcW w:w="1802" w:type="dxa"/>
            <w:shd w:val="clear" w:color="auto" w:fill="auto"/>
          </w:tcPr>
          <w:p w14:paraId="457BF10B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2 ±0.19</w:t>
            </w:r>
          </w:p>
        </w:tc>
      </w:tr>
      <w:tr w:rsidR="00192FE9" w:rsidRPr="00793071" w14:paraId="638FE86A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262CCA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Tg+MTZ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n = 29)</w:t>
            </w:r>
          </w:p>
        </w:tc>
        <w:tc>
          <w:tcPr>
            <w:tcW w:w="1572" w:type="dxa"/>
            <w:shd w:val="clear" w:color="auto" w:fill="auto"/>
          </w:tcPr>
          <w:p w14:paraId="31912F27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70 ± 0.22</w:t>
            </w:r>
          </w:p>
        </w:tc>
        <w:tc>
          <w:tcPr>
            <w:tcW w:w="1802" w:type="dxa"/>
            <w:shd w:val="clear" w:color="auto" w:fill="auto"/>
          </w:tcPr>
          <w:p w14:paraId="29CAC90E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4 ± 0.14</w:t>
            </w:r>
          </w:p>
        </w:tc>
      </w:tr>
      <w:tr w:rsidR="00192FE9" w:rsidRPr="00793071" w14:paraId="25AFECCE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D40B8B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</w:tcPr>
          <w:p w14:paraId="3BCB8F97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B506143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360CD854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1C6DC8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S2: Arteriole to Venule</w:t>
            </w:r>
          </w:p>
        </w:tc>
        <w:tc>
          <w:tcPr>
            <w:tcW w:w="1572" w:type="dxa"/>
            <w:shd w:val="clear" w:color="auto" w:fill="auto"/>
          </w:tcPr>
          <w:p w14:paraId="02AC6E6C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C14D3C4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47A92BEC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D3DBFE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WT (n = 20)</w:t>
            </w:r>
          </w:p>
        </w:tc>
        <w:tc>
          <w:tcPr>
            <w:tcW w:w="1572" w:type="dxa"/>
            <w:shd w:val="clear" w:color="auto" w:fill="auto"/>
          </w:tcPr>
          <w:p w14:paraId="4BAB7212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52 ± 0.22</w:t>
            </w:r>
          </w:p>
        </w:tc>
        <w:tc>
          <w:tcPr>
            <w:tcW w:w="1802" w:type="dxa"/>
            <w:shd w:val="clear" w:color="auto" w:fill="auto"/>
          </w:tcPr>
          <w:p w14:paraId="0B43EB5E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52 ± 0.26</w:t>
            </w:r>
          </w:p>
        </w:tc>
      </w:tr>
      <w:tr w:rsidR="00192FE9" w:rsidRPr="00793071" w14:paraId="386BDD8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06CE1B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</w:t>
            </w:r>
            <w:proofErr w:type="gramStart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SwDI(</w:t>
            </w:r>
            <w:proofErr w:type="gramEnd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n = 18)</w:t>
            </w:r>
          </w:p>
        </w:tc>
        <w:tc>
          <w:tcPr>
            <w:tcW w:w="1572" w:type="dxa"/>
            <w:shd w:val="clear" w:color="auto" w:fill="auto"/>
          </w:tcPr>
          <w:p w14:paraId="601DC5B0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50 ± 0.19</w:t>
            </w:r>
          </w:p>
        </w:tc>
        <w:tc>
          <w:tcPr>
            <w:tcW w:w="1802" w:type="dxa"/>
            <w:shd w:val="clear" w:color="auto" w:fill="auto"/>
          </w:tcPr>
          <w:p w14:paraId="7135CFA5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 xml:space="preserve">0.51 ± 0.17 </w:t>
            </w:r>
          </w:p>
        </w:tc>
      </w:tr>
      <w:tr w:rsidR="00192FE9" w:rsidRPr="00793071" w14:paraId="6C98205B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1F911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Tg+ATZ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n = 18)</w:t>
            </w:r>
          </w:p>
        </w:tc>
        <w:tc>
          <w:tcPr>
            <w:tcW w:w="1572" w:type="dxa"/>
            <w:shd w:val="clear" w:color="auto" w:fill="auto"/>
          </w:tcPr>
          <w:p w14:paraId="5F0DE689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56 ± 0.17</w:t>
            </w:r>
          </w:p>
        </w:tc>
        <w:tc>
          <w:tcPr>
            <w:tcW w:w="1802" w:type="dxa"/>
            <w:shd w:val="clear" w:color="auto" w:fill="auto"/>
          </w:tcPr>
          <w:p w14:paraId="3352050A" w14:textId="77777777" w:rsidR="00192FE9" w:rsidRPr="00793071" w:rsidRDefault="00192FE9" w:rsidP="00AB5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67 ± 0.20</w:t>
            </w:r>
          </w:p>
        </w:tc>
      </w:tr>
      <w:tr w:rsidR="00192FE9" w:rsidRPr="00793071" w14:paraId="54BA818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1E271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Tg+MTZ 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(n = 26)</w:t>
            </w:r>
          </w:p>
        </w:tc>
        <w:tc>
          <w:tcPr>
            <w:tcW w:w="1572" w:type="dxa"/>
            <w:shd w:val="clear" w:color="auto" w:fill="auto"/>
          </w:tcPr>
          <w:p w14:paraId="56CE63B6" w14:textId="2F9B32D1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</w:t>
            </w:r>
            <w:r w:rsidRPr="00793071">
              <w:rPr>
                <w:rFonts w:ascii="Arial" w:hAnsi="Arial" w:cs="Arial"/>
                <w:sz w:val="20"/>
                <w:szCs w:val="20"/>
              </w:rPr>
              <w:t>4</w:t>
            </w:r>
            <w:r w:rsidR="0018082F">
              <w:rPr>
                <w:rFonts w:ascii="Arial" w:hAnsi="Arial" w:cs="Arial"/>
                <w:sz w:val="20"/>
                <w:szCs w:val="20"/>
              </w:rPr>
              <w:t>7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18</w:t>
            </w:r>
          </w:p>
        </w:tc>
        <w:tc>
          <w:tcPr>
            <w:tcW w:w="1802" w:type="dxa"/>
            <w:shd w:val="clear" w:color="auto" w:fill="auto"/>
          </w:tcPr>
          <w:p w14:paraId="46D42C76" w14:textId="77777777" w:rsidR="00192FE9" w:rsidRPr="00793071" w:rsidRDefault="00192FE9" w:rsidP="00AB5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48 ± 0.11</w:t>
            </w:r>
          </w:p>
        </w:tc>
      </w:tr>
    </w:tbl>
    <w:p w14:paraId="12092ADC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BE0095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829129F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ABC23F9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BCC281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A7E876E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5.</w:t>
      </w:r>
      <w:r w:rsidRPr="00793071">
        <w:rPr>
          <w:rFonts w:ascii="Arial" w:hAnsi="Arial" w:cs="Arial"/>
          <w:sz w:val="20"/>
          <w:szCs w:val="20"/>
          <w:lang w:val="en-US"/>
        </w:rPr>
        <w:t xml:space="preserve"> Pial vessel diameter in µm</w:t>
      </w:r>
    </w:p>
    <w:p w14:paraId="631E8C7B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2093"/>
        <w:gridCol w:w="1747"/>
        <w:gridCol w:w="1802"/>
        <w:gridCol w:w="1802"/>
        <w:gridCol w:w="1802"/>
      </w:tblGrid>
      <w:tr w:rsidR="00192FE9" w:rsidRPr="00793071" w14:paraId="1FB808A8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</w:tcPr>
          <w:p w14:paraId="26003EC0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</w:tcPr>
          <w:p w14:paraId="72740D16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6926EDD1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(n </w:t>
            </w:r>
            <w:proofErr w:type="gramStart"/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= )</w:t>
            </w:r>
            <w:proofErr w:type="gramEnd"/>
          </w:p>
        </w:tc>
        <w:tc>
          <w:tcPr>
            <w:tcW w:w="1802" w:type="dxa"/>
          </w:tcPr>
          <w:p w14:paraId="157E4943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28CD5D1E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697A1034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0ACC7F99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6247C8D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76F13CD7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</w:tr>
      <w:tr w:rsidR="00192FE9" w:rsidRPr="00793071" w14:paraId="24706FD4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7230D4F1" w14:textId="77777777" w:rsidR="00192FE9" w:rsidRPr="00793071" w:rsidRDefault="00192FE9" w:rsidP="00AB5BE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56661F6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26D09EC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2C68B7C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485FF615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2FE9" w:rsidRPr="00793071" w14:paraId="448E83C6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7ED696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rteries</w:t>
            </w:r>
          </w:p>
        </w:tc>
        <w:tc>
          <w:tcPr>
            <w:tcW w:w="1747" w:type="dxa"/>
            <w:shd w:val="clear" w:color="auto" w:fill="auto"/>
          </w:tcPr>
          <w:p w14:paraId="04FADF4F" w14:textId="46E40559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27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9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83</w:t>
            </w:r>
          </w:p>
          <w:p w14:paraId="275590A0" w14:textId="34ADF748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1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189A0313" w14:textId="08D65ADB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0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6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10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25</w:t>
            </w:r>
          </w:p>
          <w:p w14:paraId="6774A52D" w14:textId="226846B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01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00F18ECF" w14:textId="0E7CDB18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27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9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29</w:t>
            </w:r>
          </w:p>
          <w:p w14:paraId="4E005E69" w14:textId="66EDD12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720393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4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7F32B95C" w14:textId="4C7DB02A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28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25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8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  <w:p w14:paraId="57FDF435" w14:textId="0CDC23C9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720393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2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21D68C39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A6219B3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1080A88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2CE9F0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BB7DB2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75E906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180972F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ECE212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Diving arterioles</w:t>
            </w:r>
          </w:p>
        </w:tc>
        <w:tc>
          <w:tcPr>
            <w:tcW w:w="1747" w:type="dxa"/>
            <w:shd w:val="clear" w:color="auto" w:fill="auto"/>
          </w:tcPr>
          <w:p w14:paraId="04DAA2B9" w14:textId="12C4A513" w:rsidR="00192FE9" w:rsidRPr="00793071" w:rsidRDefault="001E6980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5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35</w:t>
            </w:r>
          </w:p>
          <w:p w14:paraId="52A1469B" w14:textId="1CFD94E8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3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101E9961" w14:textId="47465B4D" w:rsidR="00192FE9" w:rsidRPr="00793071" w:rsidRDefault="001E6980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17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77</w:t>
            </w:r>
          </w:p>
          <w:p w14:paraId="00EED564" w14:textId="71297CB3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0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657D04D0" w14:textId="5EA1DBC1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6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3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  <w:p w14:paraId="082E9534" w14:textId="0278546F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37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7E1EB192" w14:textId="470AEEBC" w:rsidR="00192FE9" w:rsidRPr="00793071" w:rsidRDefault="001E6980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61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5.2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  <w:p w14:paraId="7A8F2B64" w14:textId="5C4C6A9D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720393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45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431B728D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D34C9A8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0D28F4D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746C362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0C2858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18980B4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336CC5B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F065A2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Upstream venules </w:t>
            </w:r>
          </w:p>
        </w:tc>
        <w:tc>
          <w:tcPr>
            <w:tcW w:w="1747" w:type="dxa"/>
            <w:shd w:val="clear" w:color="auto" w:fill="auto"/>
          </w:tcPr>
          <w:p w14:paraId="01BC3B5F" w14:textId="5850813E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9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35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7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03</w:t>
            </w:r>
          </w:p>
          <w:p w14:paraId="2D3E5267" w14:textId="237AFD5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72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802" w:type="dxa"/>
            <w:shd w:val="clear" w:color="auto" w:fill="auto"/>
          </w:tcPr>
          <w:p w14:paraId="4AEBF750" w14:textId="13F2F1CD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8.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6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1E698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  <w:p w14:paraId="597B83E4" w14:textId="6A32FF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4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727F94C5" w14:textId="4FE0672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6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96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5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</w:p>
          <w:p w14:paraId="237B4CB1" w14:textId="6EE231FC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63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4C39F732" w14:textId="20499ED5" w:rsidR="00192FE9" w:rsidRPr="00793071" w:rsidRDefault="00720393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9.19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6</w:t>
            </w:r>
          </w:p>
          <w:p w14:paraId="66CD0B49" w14:textId="435F157D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210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07D17869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84A9AEC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71261DB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E4F9282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DB45D92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B76636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9D084A7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0A051AF5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Veins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00E7CF12" w14:textId="6DCB8ECB" w:rsidR="00192FE9" w:rsidRPr="00793071" w:rsidRDefault="00720393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0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32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4.55</w:t>
            </w:r>
          </w:p>
          <w:p w14:paraId="57FFA381" w14:textId="2C362669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9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05306E06" w14:textId="39D213EC" w:rsidR="00192FE9" w:rsidRPr="00793071" w:rsidRDefault="001E6980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8.91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9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  <w:p w14:paraId="2DF9992C" w14:textId="4B531D4D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97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5B760147" w14:textId="4E97E146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1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 23.</w:t>
            </w:r>
            <w:r w:rsidR="00720393">
              <w:rPr>
                <w:rFonts w:ascii="Arial" w:hAnsi="Arial" w:cs="Arial"/>
                <w:color w:val="auto"/>
                <w:sz w:val="20"/>
                <w:szCs w:val="20"/>
              </w:rPr>
              <w:t>83</w:t>
            </w:r>
          </w:p>
          <w:p w14:paraId="591BE7E5" w14:textId="33AA0D2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720393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88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4EEC0E27" w14:textId="03AF1C71" w:rsidR="00720393" w:rsidRPr="00793071" w:rsidRDefault="00720393" w:rsidP="00720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.46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9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3</w:t>
            </w:r>
          </w:p>
          <w:p w14:paraId="64AA06B7" w14:textId="6FE2C5AF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1E6980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2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7942F620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7DE344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1B84976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8B1DD7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A8A89F4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FDB406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E91EBE" w14:textId="77777777" w:rsidR="00192FE9" w:rsidRPr="00793071" w:rsidRDefault="00192FE9" w:rsidP="00192FE9">
      <w:pPr>
        <w:spacing w:line="360" w:lineRule="auto"/>
        <w:rPr>
          <w:rFonts w:ascii="Arial" w:hAnsi="Arial" w:cs="Arial"/>
          <w:lang w:val="en-US"/>
        </w:rPr>
      </w:pPr>
    </w:p>
    <w:p w14:paraId="424D0EE7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p w14:paraId="21419062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p w14:paraId="6B4CB89F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p w14:paraId="79538E5D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p w14:paraId="1589877D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81F8A12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6.</w:t>
      </w:r>
      <w:r w:rsidRPr="00793071">
        <w:rPr>
          <w:rFonts w:ascii="Arial" w:hAnsi="Arial" w:cs="Arial"/>
          <w:sz w:val="20"/>
          <w:szCs w:val="20"/>
          <w:lang w:val="en-US"/>
        </w:rPr>
        <w:t xml:space="preserve"> Mean PO2 (mmHg), SO2 (fractional) and OEF (fractional).</w:t>
      </w:r>
    </w:p>
    <w:p w14:paraId="4D00AF34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2093"/>
        <w:gridCol w:w="1747"/>
        <w:gridCol w:w="1802"/>
        <w:gridCol w:w="1802"/>
        <w:gridCol w:w="1802"/>
      </w:tblGrid>
      <w:tr w:rsidR="00192FE9" w:rsidRPr="00793071" w14:paraId="15842095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</w:tcPr>
          <w:p w14:paraId="2E4E2F7D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</w:tcPr>
          <w:p w14:paraId="0880A0D6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49A6DDB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(n </w:t>
            </w:r>
            <w:proofErr w:type="gramStart"/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= )</w:t>
            </w:r>
            <w:proofErr w:type="gramEnd"/>
          </w:p>
        </w:tc>
        <w:tc>
          <w:tcPr>
            <w:tcW w:w="1802" w:type="dxa"/>
          </w:tcPr>
          <w:p w14:paraId="2194F3F3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6A5F80C6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6CDC216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53FAD884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59512747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195CBB24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</w:tr>
      <w:tr w:rsidR="00192FE9" w:rsidRPr="00793071" w14:paraId="35B3D8B4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08E2B911" w14:textId="77777777" w:rsidR="00192FE9" w:rsidRPr="00793071" w:rsidRDefault="00192FE9" w:rsidP="00AB5BE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/>
              </w:rPr>
              <w:t>PO2</w:t>
            </w:r>
          </w:p>
        </w:tc>
        <w:tc>
          <w:tcPr>
            <w:tcW w:w="1747" w:type="dxa"/>
            <w:shd w:val="clear" w:color="auto" w:fill="auto"/>
          </w:tcPr>
          <w:p w14:paraId="7CE278D8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1742F51A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7EC198D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6412863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192FE9" w:rsidRPr="00793071" w14:paraId="79C7A46C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F8D3A5F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rteries</w:t>
            </w:r>
          </w:p>
        </w:tc>
        <w:tc>
          <w:tcPr>
            <w:tcW w:w="1747" w:type="dxa"/>
            <w:shd w:val="clear" w:color="auto" w:fill="auto"/>
          </w:tcPr>
          <w:p w14:paraId="78052533" w14:textId="69C6B1F9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7.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11.2</w:t>
            </w:r>
          </w:p>
          <w:p w14:paraId="78711BCC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11)</w:t>
            </w:r>
          </w:p>
        </w:tc>
        <w:tc>
          <w:tcPr>
            <w:tcW w:w="1802" w:type="dxa"/>
            <w:shd w:val="clear" w:color="auto" w:fill="auto"/>
          </w:tcPr>
          <w:p w14:paraId="26444E2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9.0 ± 14.7</w:t>
            </w:r>
          </w:p>
          <w:p w14:paraId="25762CE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01)</w:t>
            </w:r>
          </w:p>
        </w:tc>
        <w:tc>
          <w:tcPr>
            <w:tcW w:w="1802" w:type="dxa"/>
            <w:shd w:val="clear" w:color="auto" w:fill="auto"/>
          </w:tcPr>
          <w:p w14:paraId="41A6008C" w14:textId="71D77799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7.</w:t>
            </w:r>
            <w:r w:rsidR="00D2686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11.</w:t>
            </w:r>
            <w:r w:rsidR="00D26861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  <w:p w14:paraId="186FD826" w14:textId="2D24CF88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4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15C3E2C1" w14:textId="54B76F90" w:rsidR="00192FE9" w:rsidRPr="00793071" w:rsidRDefault="00D26861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80.0</w:t>
            </w:r>
            <w:r w:rsidR="00192FE9"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3.2</w:t>
            </w:r>
          </w:p>
          <w:p w14:paraId="16DEBB64" w14:textId="1C3FC640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2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03605D86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AFBACCE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2421587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E4CA4C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D5A395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95595C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2176AB4E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F089D1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Diving arterioles</w:t>
            </w:r>
          </w:p>
        </w:tc>
        <w:tc>
          <w:tcPr>
            <w:tcW w:w="1747" w:type="dxa"/>
            <w:shd w:val="clear" w:color="auto" w:fill="auto"/>
          </w:tcPr>
          <w:p w14:paraId="00E3C9E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2.5 ± 13.4</w:t>
            </w:r>
          </w:p>
          <w:p w14:paraId="3DC483F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13)</w:t>
            </w:r>
          </w:p>
        </w:tc>
        <w:tc>
          <w:tcPr>
            <w:tcW w:w="1802" w:type="dxa"/>
            <w:shd w:val="clear" w:color="auto" w:fill="auto"/>
          </w:tcPr>
          <w:p w14:paraId="37089D83" w14:textId="2CDA3E25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D26861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 w:rsidR="00017B7F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D26861">
              <w:rPr>
                <w:rFonts w:ascii="Arial" w:hAnsi="Arial" w:cs="Arial"/>
                <w:color w:val="auto"/>
                <w:sz w:val="20"/>
                <w:szCs w:val="20"/>
              </w:rPr>
              <w:t>9.2</w:t>
            </w:r>
          </w:p>
          <w:p w14:paraId="608F81A8" w14:textId="4B3D25DB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2686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0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7C6DE66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4.5 ± 11.3</w:t>
            </w:r>
          </w:p>
          <w:p w14:paraId="1F2D6F4A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37)</w:t>
            </w:r>
          </w:p>
        </w:tc>
        <w:tc>
          <w:tcPr>
            <w:tcW w:w="1802" w:type="dxa"/>
            <w:shd w:val="clear" w:color="auto" w:fill="auto"/>
          </w:tcPr>
          <w:p w14:paraId="2D132A3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4.1 ± 15.7</w:t>
            </w:r>
          </w:p>
          <w:p w14:paraId="53488DD9" w14:textId="06A690C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017B7F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44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1F3C4083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0969145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0B4FFE4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6DAA71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D48C0C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B1928BA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D60B4D4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583AC5E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scending venules </w:t>
            </w:r>
          </w:p>
        </w:tc>
        <w:tc>
          <w:tcPr>
            <w:tcW w:w="1747" w:type="dxa"/>
            <w:shd w:val="clear" w:color="auto" w:fill="auto"/>
          </w:tcPr>
          <w:p w14:paraId="077876A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7.9 ± 9.1</w:t>
            </w:r>
          </w:p>
          <w:p w14:paraId="336BC83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172) </w:t>
            </w:r>
          </w:p>
        </w:tc>
        <w:tc>
          <w:tcPr>
            <w:tcW w:w="1802" w:type="dxa"/>
            <w:shd w:val="clear" w:color="auto" w:fill="auto"/>
          </w:tcPr>
          <w:p w14:paraId="48ECDBF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4.5 ± 10.3</w:t>
            </w:r>
          </w:p>
          <w:p w14:paraId="41C07C56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49)</w:t>
            </w:r>
          </w:p>
        </w:tc>
        <w:tc>
          <w:tcPr>
            <w:tcW w:w="1802" w:type="dxa"/>
            <w:shd w:val="clear" w:color="auto" w:fill="auto"/>
          </w:tcPr>
          <w:p w14:paraId="106EB9A6" w14:textId="3D59496B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3.7 ± 8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.7</w:t>
            </w:r>
          </w:p>
          <w:p w14:paraId="02D4D6F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63)</w:t>
            </w:r>
          </w:p>
        </w:tc>
        <w:tc>
          <w:tcPr>
            <w:tcW w:w="1802" w:type="dxa"/>
            <w:shd w:val="clear" w:color="auto" w:fill="auto"/>
          </w:tcPr>
          <w:p w14:paraId="3A46B9E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9.2 ± 8.6</w:t>
            </w:r>
          </w:p>
          <w:p w14:paraId="4656073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210)</w:t>
            </w:r>
          </w:p>
        </w:tc>
      </w:tr>
      <w:tr w:rsidR="00192FE9" w:rsidRPr="00793071" w14:paraId="3F9C5AF9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2062B04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31AD17F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87E0F1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715B87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751FE7A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68247ADA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6C5AD553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Veins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73B6CD4E" w14:textId="67D3F65E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7.7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8.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  <w:p w14:paraId="46EF28CA" w14:textId="499F7506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8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5FFCA62C" w14:textId="4E8D128E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8.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9.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  <w:p w14:paraId="7A7FC930" w14:textId="150DA330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91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13562329" w14:textId="1A311E7C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3.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9.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  <w:p w14:paraId="6A8FA4F3" w14:textId="696B466C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82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23B7DBF1" w14:textId="7A0CF534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  <w:p w14:paraId="5F7D61F9" w14:textId="5E27C4E6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103930E0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14:paraId="5A89DE87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SO2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762AB90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6008650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3D17CB2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54D87CD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4105E696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D14B7C5" w14:textId="77777777" w:rsidR="00192FE9" w:rsidRPr="00793071" w:rsidRDefault="00192FE9" w:rsidP="00AB5BEE">
            <w:pP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rteries</w:t>
            </w:r>
          </w:p>
        </w:tc>
        <w:tc>
          <w:tcPr>
            <w:tcW w:w="1747" w:type="dxa"/>
            <w:shd w:val="clear" w:color="auto" w:fill="auto"/>
          </w:tcPr>
          <w:p w14:paraId="1EDAFBD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7 ± 0.04</w:t>
            </w:r>
          </w:p>
          <w:p w14:paraId="51FB9FD9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11)</w:t>
            </w:r>
          </w:p>
        </w:tc>
        <w:tc>
          <w:tcPr>
            <w:tcW w:w="1802" w:type="dxa"/>
            <w:shd w:val="clear" w:color="auto" w:fill="auto"/>
          </w:tcPr>
          <w:p w14:paraId="3D302BA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3 ± 0.07</w:t>
            </w:r>
          </w:p>
          <w:p w14:paraId="7C06E3F4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01)</w:t>
            </w:r>
          </w:p>
        </w:tc>
        <w:tc>
          <w:tcPr>
            <w:tcW w:w="1802" w:type="dxa"/>
            <w:shd w:val="clear" w:color="auto" w:fill="auto"/>
          </w:tcPr>
          <w:p w14:paraId="2F63FC6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3 ± 0.06</w:t>
            </w:r>
          </w:p>
          <w:p w14:paraId="29D5EEEE" w14:textId="36B992E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017B7F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3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0F3BE43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4 ± 0.05</w:t>
            </w:r>
          </w:p>
          <w:p w14:paraId="07AE33CD" w14:textId="6437E8D4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2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62AC5890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A6BDB4A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36C874B5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33220E4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5249C3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889346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53567675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CE83E7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Diving arterioles</w:t>
            </w:r>
          </w:p>
        </w:tc>
        <w:tc>
          <w:tcPr>
            <w:tcW w:w="1747" w:type="dxa"/>
            <w:shd w:val="clear" w:color="auto" w:fill="auto"/>
          </w:tcPr>
          <w:p w14:paraId="75A6E47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5 ± 0.06</w:t>
            </w:r>
          </w:p>
          <w:p w14:paraId="1E98C317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13)</w:t>
            </w:r>
          </w:p>
        </w:tc>
        <w:tc>
          <w:tcPr>
            <w:tcW w:w="1802" w:type="dxa"/>
            <w:shd w:val="clear" w:color="auto" w:fill="auto"/>
          </w:tcPr>
          <w:p w14:paraId="658112DC" w14:textId="128D5E9E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3 ± 0.0</w:t>
            </w:r>
            <w:r w:rsidR="002F40E5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  <w:p w14:paraId="23BD6308" w14:textId="42E704F5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0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338CECF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2 ± 0.06</w:t>
            </w:r>
          </w:p>
          <w:p w14:paraId="406BAF6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37)</w:t>
            </w:r>
          </w:p>
        </w:tc>
        <w:tc>
          <w:tcPr>
            <w:tcW w:w="1802" w:type="dxa"/>
            <w:shd w:val="clear" w:color="auto" w:fill="auto"/>
          </w:tcPr>
          <w:p w14:paraId="7E33C21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81 ± 0.08</w:t>
            </w:r>
          </w:p>
          <w:p w14:paraId="22A948B1" w14:textId="0EE9226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45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11794F2F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70B3D46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453A66F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C8C147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4F9650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EA4C07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2A13D8AA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5DF7465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Ascending venules </w:t>
            </w:r>
          </w:p>
        </w:tc>
        <w:tc>
          <w:tcPr>
            <w:tcW w:w="1747" w:type="dxa"/>
            <w:shd w:val="clear" w:color="auto" w:fill="auto"/>
          </w:tcPr>
          <w:p w14:paraId="18813AFC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9 ± 0.12</w:t>
            </w:r>
          </w:p>
          <w:p w14:paraId="30C0856D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172) </w:t>
            </w:r>
          </w:p>
        </w:tc>
        <w:tc>
          <w:tcPr>
            <w:tcW w:w="1802" w:type="dxa"/>
            <w:shd w:val="clear" w:color="auto" w:fill="auto"/>
          </w:tcPr>
          <w:p w14:paraId="64CB830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4 ± 0.15</w:t>
            </w:r>
          </w:p>
          <w:p w14:paraId="6E6FB5D5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149)</w:t>
            </w:r>
          </w:p>
        </w:tc>
        <w:tc>
          <w:tcPr>
            <w:tcW w:w="1802" w:type="dxa"/>
            <w:shd w:val="clear" w:color="auto" w:fill="auto"/>
          </w:tcPr>
          <w:p w14:paraId="4E9F8EFC" w14:textId="6A548CE6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54 ± 0.1</w:t>
            </w:r>
            <w:r w:rsidR="00D75D5B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  <w:p w14:paraId="5A3D34E2" w14:textId="0844AE1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D75D5B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63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7922AC0C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61 ± 0.11</w:t>
            </w:r>
          </w:p>
          <w:p w14:paraId="422F426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(n = 210)</w:t>
            </w:r>
          </w:p>
        </w:tc>
      </w:tr>
      <w:tr w:rsidR="00192FE9" w:rsidRPr="00793071" w14:paraId="2969F4FB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66BCAC6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shd w:val="clear" w:color="auto" w:fill="auto"/>
          </w:tcPr>
          <w:p w14:paraId="004EDFA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CE7D034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142B4B5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BF6E2D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2FE9" w:rsidRPr="00793071" w14:paraId="1A52DA93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60E7F99A" w14:textId="77777777" w:rsidR="00192FE9" w:rsidRPr="00793071" w:rsidRDefault="00192FE9" w:rsidP="00AB5BEE">
            <w:pPr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Veins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3E5F8088" w14:textId="4DD74E7E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60 ± 0.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  <w:p w14:paraId="70D2B759" w14:textId="57EB231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89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5ED0B848" w14:textId="72AD479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60 ± 0.</w:t>
            </w:r>
            <w:r w:rsidR="003C6FA5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  <w:p w14:paraId="083A9207" w14:textId="7C9FAAAA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91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4A00D149" w14:textId="14633AEA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E51A2D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="008B619E"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</w:p>
          <w:p w14:paraId="1C69C6F2" w14:textId="3DD7DFED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82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2101FB32" w14:textId="76D19E74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B619E">
              <w:rPr>
                <w:rFonts w:ascii="Arial" w:hAnsi="Arial" w:cs="Arial"/>
                <w:color w:val="auto"/>
                <w:sz w:val="20"/>
                <w:szCs w:val="20"/>
              </w:rPr>
              <w:t>61</w:t>
            </w: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 xml:space="preserve"> ± 0.</w:t>
            </w:r>
            <w:r w:rsidR="008B619E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</w:p>
          <w:p w14:paraId="640E795D" w14:textId="62B8C592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(n = </w:t>
            </w:r>
            <w:r w:rsidR="002F40E5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116</w:t>
            </w:r>
            <w:r w:rsidRPr="00793071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)</w:t>
            </w:r>
          </w:p>
        </w:tc>
      </w:tr>
      <w:tr w:rsidR="00192FE9" w:rsidRPr="00793071" w14:paraId="57259F7B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14:paraId="7798018E" w14:textId="77777777" w:rsidR="00192FE9" w:rsidRPr="00793071" w:rsidRDefault="00192FE9" w:rsidP="00AB5BE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OEF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1D80A1B8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6AC8D05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34EE1BF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2DB36B3C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92FE9" w:rsidRPr="00793071" w14:paraId="075D1DD3" w14:textId="77777777" w:rsidTr="00AB5BE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96424D9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Arteries to veins</w:t>
            </w:r>
          </w:p>
        </w:tc>
        <w:tc>
          <w:tcPr>
            <w:tcW w:w="1747" w:type="dxa"/>
            <w:shd w:val="clear" w:color="auto" w:fill="auto"/>
          </w:tcPr>
          <w:p w14:paraId="71E679A3" w14:textId="65804E6C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</w:t>
            </w:r>
            <w:r w:rsidR="00D86F87">
              <w:rPr>
                <w:rFonts w:ascii="Arial" w:hAnsi="Arial" w:cs="Arial"/>
                <w:sz w:val="20"/>
                <w:szCs w:val="20"/>
              </w:rPr>
              <w:t>31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11</w:t>
            </w:r>
          </w:p>
          <w:p w14:paraId="31D55621" w14:textId="064D8404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n = </w:t>
            </w:r>
            <w:r w:rsidR="00D86F87">
              <w:rPr>
                <w:rFonts w:ascii="Arial" w:hAnsi="Arial" w:cs="Arial"/>
                <w:i/>
                <w:iCs/>
                <w:sz w:val="20"/>
                <w:szCs w:val="20"/>
              </w:rPr>
              <w:t>24</w:t>
            </w: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2" w:type="dxa"/>
            <w:shd w:val="clear" w:color="auto" w:fill="auto"/>
          </w:tcPr>
          <w:p w14:paraId="605609D3" w14:textId="138C25E4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</w:t>
            </w:r>
            <w:r w:rsidRPr="00793071">
              <w:rPr>
                <w:rFonts w:ascii="Arial" w:hAnsi="Arial" w:cs="Arial"/>
                <w:sz w:val="20"/>
                <w:szCs w:val="20"/>
              </w:rPr>
              <w:t>3</w:t>
            </w:r>
            <w:r w:rsidR="00D86F87">
              <w:rPr>
                <w:rFonts w:ascii="Arial" w:hAnsi="Arial" w:cs="Arial"/>
                <w:sz w:val="20"/>
                <w:szCs w:val="20"/>
              </w:rPr>
              <w:t>0</w:t>
            </w:r>
            <w:r w:rsidRPr="00793071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D86F87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FC3DBB0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25)</w:t>
            </w:r>
          </w:p>
        </w:tc>
        <w:tc>
          <w:tcPr>
            <w:tcW w:w="1802" w:type="dxa"/>
            <w:shd w:val="clear" w:color="auto" w:fill="auto"/>
          </w:tcPr>
          <w:p w14:paraId="77CFC85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36 ± 0.15</w:t>
            </w:r>
          </w:p>
          <w:p w14:paraId="79450CBD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28)</w:t>
            </w:r>
          </w:p>
        </w:tc>
        <w:tc>
          <w:tcPr>
            <w:tcW w:w="1802" w:type="dxa"/>
            <w:shd w:val="clear" w:color="auto" w:fill="auto"/>
          </w:tcPr>
          <w:p w14:paraId="6906A0C6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28 ± 0.07</w:t>
            </w:r>
          </w:p>
          <w:p w14:paraId="3E52BE5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34)</w:t>
            </w:r>
          </w:p>
        </w:tc>
      </w:tr>
      <w:tr w:rsidR="00192FE9" w:rsidRPr="00793071" w14:paraId="363A47F7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A4DD1B1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Diving arterioles to ascending venules</w:t>
            </w:r>
          </w:p>
        </w:tc>
        <w:tc>
          <w:tcPr>
            <w:tcW w:w="1747" w:type="dxa"/>
            <w:shd w:val="clear" w:color="auto" w:fill="auto"/>
          </w:tcPr>
          <w:p w14:paraId="367222F5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29 ± 0.11</w:t>
            </w:r>
          </w:p>
          <w:p w14:paraId="53B3D88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26)</w:t>
            </w:r>
          </w:p>
        </w:tc>
        <w:tc>
          <w:tcPr>
            <w:tcW w:w="1802" w:type="dxa"/>
            <w:shd w:val="clear" w:color="auto" w:fill="auto"/>
          </w:tcPr>
          <w:p w14:paraId="3587D1B2" w14:textId="17D63B7A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33 ± 0.</w:t>
            </w:r>
            <w:r w:rsidR="00BD3969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36847B2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25)</w:t>
            </w:r>
          </w:p>
        </w:tc>
        <w:tc>
          <w:tcPr>
            <w:tcW w:w="1802" w:type="dxa"/>
            <w:shd w:val="clear" w:color="auto" w:fill="auto"/>
          </w:tcPr>
          <w:p w14:paraId="1375205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35 ± 0.14</w:t>
            </w:r>
          </w:p>
          <w:p w14:paraId="0F66AB0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28)</w:t>
            </w:r>
          </w:p>
        </w:tc>
        <w:tc>
          <w:tcPr>
            <w:tcW w:w="1802" w:type="dxa"/>
            <w:shd w:val="clear" w:color="auto" w:fill="auto"/>
          </w:tcPr>
          <w:p w14:paraId="70BB39CD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</w:rPr>
              <w:t>0.24 ± 0.09</w:t>
            </w:r>
          </w:p>
          <w:p w14:paraId="59A551A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93071">
              <w:rPr>
                <w:rFonts w:ascii="Arial" w:hAnsi="Arial" w:cs="Arial"/>
                <w:i/>
                <w:iCs/>
                <w:sz w:val="20"/>
                <w:szCs w:val="20"/>
              </w:rPr>
              <w:t>(n = 34)</w:t>
            </w:r>
          </w:p>
        </w:tc>
      </w:tr>
    </w:tbl>
    <w:p w14:paraId="74E78F77" w14:textId="77777777" w:rsidR="00192FE9" w:rsidRPr="00793071" w:rsidRDefault="00192FE9" w:rsidP="00192FE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277C608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  <w:r w:rsidRPr="00793071">
        <w:rPr>
          <w:rFonts w:ascii="Arial" w:hAnsi="Arial" w:cs="Arial"/>
          <w:sz w:val="20"/>
          <w:szCs w:val="20"/>
          <w:lang w:val="en-US"/>
        </w:rPr>
        <w:br w:type="page"/>
      </w:r>
    </w:p>
    <w:p w14:paraId="77F52035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9307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7. ELISA for amyloid load</w:t>
      </w:r>
    </w:p>
    <w:p w14:paraId="11E18279" w14:textId="77777777" w:rsidR="00192FE9" w:rsidRPr="00793071" w:rsidRDefault="00192FE9" w:rsidP="00192FE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stTable7Colourful"/>
        <w:tblW w:w="9246" w:type="dxa"/>
        <w:tblLook w:val="04A0" w:firstRow="1" w:lastRow="0" w:firstColumn="1" w:lastColumn="0" w:noHBand="0" w:noVBand="1"/>
      </w:tblPr>
      <w:tblGrid>
        <w:gridCol w:w="2093"/>
        <w:gridCol w:w="1747"/>
        <w:gridCol w:w="1802"/>
        <w:gridCol w:w="1802"/>
        <w:gridCol w:w="1802"/>
      </w:tblGrid>
      <w:tr w:rsidR="00192FE9" w:rsidRPr="00793071" w14:paraId="53704625" w14:textId="77777777" w:rsidTr="00AB5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</w:tcPr>
          <w:p w14:paraId="1357211E" w14:textId="77777777" w:rsidR="00192FE9" w:rsidRPr="00793071" w:rsidRDefault="00192FE9" w:rsidP="00AB5BEE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</w:tcPr>
          <w:p w14:paraId="109E487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WT </w:t>
            </w:r>
          </w:p>
          <w:p w14:paraId="234F3C3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 xml:space="preserve">(n </w:t>
            </w:r>
            <w:proofErr w:type="gramStart"/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= )</w:t>
            </w:r>
            <w:proofErr w:type="gramEnd"/>
          </w:p>
        </w:tc>
        <w:tc>
          <w:tcPr>
            <w:tcW w:w="1802" w:type="dxa"/>
          </w:tcPr>
          <w:p w14:paraId="31C6309F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Tg-SwDI</w:t>
            </w:r>
          </w:p>
          <w:p w14:paraId="1B441C68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1F0270B0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ATZ </w:t>
            </w:r>
          </w:p>
          <w:p w14:paraId="3BA9DE8A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  <w:tc>
          <w:tcPr>
            <w:tcW w:w="1802" w:type="dxa"/>
          </w:tcPr>
          <w:p w14:paraId="7ECB1C5C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Tg+MTZ </w:t>
            </w:r>
          </w:p>
          <w:p w14:paraId="510BF985" w14:textId="77777777" w:rsidR="00192FE9" w:rsidRPr="00793071" w:rsidRDefault="00192FE9" w:rsidP="00AB5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)</w:t>
            </w:r>
          </w:p>
        </w:tc>
      </w:tr>
      <w:tr w:rsidR="00192FE9" w:rsidRPr="00793071" w14:paraId="36950B20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53FE9B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l-GR"/>
              </w:rPr>
              <w:t>β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-40 (</w:t>
            </w:r>
            <w:proofErr w:type="spellStart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g</w:t>
            </w:r>
            <w:proofErr w:type="spellEnd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/ml) - Cortex</w:t>
            </w:r>
          </w:p>
        </w:tc>
        <w:tc>
          <w:tcPr>
            <w:tcW w:w="1747" w:type="dxa"/>
            <w:shd w:val="clear" w:color="auto" w:fill="auto"/>
          </w:tcPr>
          <w:p w14:paraId="4FF4BC29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63 ± 61</w:t>
            </w:r>
          </w:p>
          <w:p w14:paraId="7AE345B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12)</w:t>
            </w:r>
          </w:p>
        </w:tc>
        <w:tc>
          <w:tcPr>
            <w:tcW w:w="1802" w:type="dxa"/>
            <w:shd w:val="clear" w:color="auto" w:fill="auto"/>
          </w:tcPr>
          <w:p w14:paraId="7BF648A1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85867 ± 19852</w:t>
            </w:r>
          </w:p>
          <w:p w14:paraId="324D4FE3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802" w:type="dxa"/>
            <w:shd w:val="clear" w:color="auto" w:fill="auto"/>
          </w:tcPr>
          <w:p w14:paraId="5AFE73A2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68450 ± 19852</w:t>
            </w:r>
          </w:p>
          <w:p w14:paraId="6EA6E238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802" w:type="dxa"/>
            <w:shd w:val="clear" w:color="auto" w:fill="auto"/>
          </w:tcPr>
          <w:p w14:paraId="13416C6B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73858 ± 20333</w:t>
            </w:r>
          </w:p>
          <w:p w14:paraId="4FE8F1E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</w:tr>
      <w:tr w:rsidR="00192FE9" w:rsidRPr="00793071" w14:paraId="02EBEC53" w14:textId="77777777" w:rsidTr="00AB5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D8AD29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2977ABE7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F0A849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18EC17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CA00BA7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</w:pPr>
          </w:p>
        </w:tc>
      </w:tr>
      <w:tr w:rsidR="00192FE9" w:rsidRPr="00793071" w14:paraId="10AC7E45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14:paraId="2FD5E540" w14:textId="77777777" w:rsidR="00192FE9" w:rsidRPr="00793071" w:rsidRDefault="00192FE9" w:rsidP="00AB5B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l-GR"/>
              </w:rPr>
              <w:t>β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-40 (</w:t>
            </w:r>
            <w:proofErr w:type="spellStart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g</w:t>
            </w:r>
            <w:proofErr w:type="spellEnd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/ml) - Hippocampus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3BC88B7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26 ± 161</w:t>
            </w:r>
          </w:p>
          <w:p w14:paraId="179B1C1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3491594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5875 ± 29062</w:t>
            </w:r>
          </w:p>
          <w:p w14:paraId="4719BD3F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417E014A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51824 ± 14892</w:t>
            </w:r>
          </w:p>
          <w:p w14:paraId="1A0440D6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30381A2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73377 ± 26156</w:t>
            </w:r>
          </w:p>
          <w:p w14:paraId="734F02E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  <w:p w14:paraId="3930655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92FE9" w:rsidRPr="00793071" w14:paraId="52A579C7" w14:textId="77777777" w:rsidTr="00AB5BE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14:paraId="4474D15E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l-GR"/>
              </w:rPr>
              <w:t>β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-42 (</w:t>
            </w:r>
            <w:proofErr w:type="spellStart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g</w:t>
            </w:r>
            <w:proofErr w:type="spellEnd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/ml) – Cortex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5090D4B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260 ± 242</w:t>
            </w:r>
          </w:p>
          <w:p w14:paraId="5F3E75C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12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7A3A588B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1883 ± 668</w:t>
            </w:r>
          </w:p>
          <w:p w14:paraId="2B63BE3D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2C85F9A9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1320 ± 280</w:t>
            </w:r>
          </w:p>
          <w:p w14:paraId="2AC79785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460C9BF6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1426 ± 233</w:t>
            </w:r>
          </w:p>
          <w:p w14:paraId="6CC8139E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3071">
              <w:rPr>
                <w:rFonts w:ascii="Arial" w:hAnsi="Arial" w:cs="Arial"/>
                <w:sz w:val="20"/>
                <w:szCs w:val="20"/>
                <w:lang w:val="en-US"/>
              </w:rPr>
              <w:t>(n = 9)</w:t>
            </w:r>
          </w:p>
        </w:tc>
      </w:tr>
      <w:tr w:rsidR="00192FE9" w:rsidRPr="00793071" w14:paraId="5C1F36E5" w14:textId="77777777" w:rsidTr="00AB5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13D97FE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22FCB6CE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53FDB3E8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46EBB887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5C12E670" w14:textId="77777777" w:rsidR="00192FE9" w:rsidRPr="00793071" w:rsidRDefault="00192FE9" w:rsidP="00AB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2FE9" w:rsidRPr="00793071" w14:paraId="15B2E4CF" w14:textId="77777777" w:rsidTr="00AB5BE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489D1B9" w14:textId="77777777" w:rsidR="00192FE9" w:rsidRPr="00793071" w:rsidRDefault="00192FE9" w:rsidP="00AB5BEE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l-GR"/>
              </w:rPr>
              <w:t>β</w:t>
            </w:r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-42 (</w:t>
            </w:r>
            <w:proofErr w:type="spellStart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pg</w:t>
            </w:r>
            <w:proofErr w:type="spellEnd"/>
            <w:r w:rsidRPr="00793071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/ml) - Hippocampus</w:t>
            </w:r>
          </w:p>
        </w:tc>
        <w:tc>
          <w:tcPr>
            <w:tcW w:w="1747" w:type="dxa"/>
            <w:shd w:val="clear" w:color="auto" w:fill="auto"/>
          </w:tcPr>
          <w:p w14:paraId="263F7A94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338 ± 329</w:t>
            </w:r>
          </w:p>
          <w:p w14:paraId="6C4E477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shd w:val="clear" w:color="auto" w:fill="auto"/>
          </w:tcPr>
          <w:p w14:paraId="1218C04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2289 ± 1158</w:t>
            </w:r>
          </w:p>
          <w:p w14:paraId="5A953D08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shd w:val="clear" w:color="auto" w:fill="auto"/>
          </w:tcPr>
          <w:p w14:paraId="2A53428F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428 ± 230</w:t>
            </w:r>
          </w:p>
          <w:p w14:paraId="572D3BF1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  <w:tc>
          <w:tcPr>
            <w:tcW w:w="1802" w:type="dxa"/>
            <w:shd w:val="clear" w:color="auto" w:fill="auto"/>
          </w:tcPr>
          <w:p w14:paraId="7D617E23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1723 ± 364</w:t>
            </w:r>
          </w:p>
          <w:p w14:paraId="20311302" w14:textId="77777777" w:rsidR="00192FE9" w:rsidRPr="00793071" w:rsidRDefault="00192FE9" w:rsidP="00AB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071">
              <w:rPr>
                <w:rFonts w:ascii="Arial" w:hAnsi="Arial" w:cs="Arial"/>
                <w:color w:val="auto"/>
                <w:sz w:val="20"/>
                <w:szCs w:val="20"/>
              </w:rPr>
              <w:t>(n = 9)</w:t>
            </w:r>
          </w:p>
        </w:tc>
      </w:tr>
    </w:tbl>
    <w:p w14:paraId="0B008BB4" w14:textId="77777777" w:rsidR="00192FE9" w:rsidRPr="00793071" w:rsidRDefault="00192FE9" w:rsidP="00192FE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FC3C34" w14:textId="77777777" w:rsidR="00192FE9" w:rsidRPr="004D2EB0" w:rsidRDefault="00192FE9" w:rsidP="00192FE9">
      <w:pPr>
        <w:spacing w:line="360" w:lineRule="auto"/>
        <w:rPr>
          <w:rFonts w:ascii="Arial" w:hAnsi="Arial" w:cs="Arial"/>
          <w:b/>
          <w:bCs/>
        </w:rPr>
      </w:pPr>
    </w:p>
    <w:p w14:paraId="1D9E5921" w14:textId="364D7F45" w:rsidR="005E35A6" w:rsidRDefault="005E35A6"/>
    <w:sectPr w:rsidR="005E35A6" w:rsidSect="00192FE9">
      <w:headerReference w:type="default" r:id="rId13"/>
      <w:footerReference w:type="default" r:id="rId14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B84515" w14:textId="77777777" w:rsidR="00CF426C" w:rsidRDefault="00CF426C">
      <w:r>
        <w:separator/>
      </w:r>
    </w:p>
  </w:endnote>
  <w:endnote w:type="continuationSeparator" w:id="0">
    <w:p w14:paraId="0339CAD9" w14:textId="77777777" w:rsidR="00CF426C" w:rsidRDefault="00CF426C">
      <w:r>
        <w:continuationSeparator/>
      </w:r>
    </w:p>
  </w:endnote>
  <w:endnote w:type="continuationNotice" w:id="1">
    <w:p w14:paraId="0E76FCE6" w14:textId="77777777" w:rsidR="00CF426C" w:rsidRDefault="00CF42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4256510"/>
      <w:docPartObj>
        <w:docPartGallery w:val="Page Numbers (Bottom of Page)"/>
        <w:docPartUnique/>
      </w:docPartObj>
    </w:sdtPr>
    <w:sdtEndPr/>
    <w:sdtContent>
      <w:p w14:paraId="3DFFBFA6" w14:textId="77777777" w:rsidR="00192FE9" w:rsidRDefault="00192F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17681A26" w14:textId="77777777" w:rsidR="00192FE9" w:rsidRDefault="00192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3BBE82" w14:textId="77777777" w:rsidR="00CF426C" w:rsidRDefault="00CF426C">
      <w:r>
        <w:separator/>
      </w:r>
    </w:p>
  </w:footnote>
  <w:footnote w:type="continuationSeparator" w:id="0">
    <w:p w14:paraId="1D468E25" w14:textId="77777777" w:rsidR="00CF426C" w:rsidRDefault="00CF426C">
      <w:r>
        <w:continuationSeparator/>
      </w:r>
    </w:p>
  </w:footnote>
  <w:footnote w:type="continuationNotice" w:id="1">
    <w:p w14:paraId="7359CA97" w14:textId="77777777" w:rsidR="00CF426C" w:rsidRDefault="00CF426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E13B4" w14:textId="77777777" w:rsidR="00192FE9" w:rsidRDefault="00192F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E9"/>
    <w:rsid w:val="00017B7F"/>
    <w:rsid w:val="00017E84"/>
    <w:rsid w:val="00030A9F"/>
    <w:rsid w:val="00045480"/>
    <w:rsid w:val="00053981"/>
    <w:rsid w:val="000605F7"/>
    <w:rsid w:val="00097497"/>
    <w:rsid w:val="000B0952"/>
    <w:rsid w:val="000B5160"/>
    <w:rsid w:val="000E5558"/>
    <w:rsid w:val="001250B6"/>
    <w:rsid w:val="00147D99"/>
    <w:rsid w:val="001666B9"/>
    <w:rsid w:val="00170CA8"/>
    <w:rsid w:val="0018082F"/>
    <w:rsid w:val="00192FE9"/>
    <w:rsid w:val="0019475B"/>
    <w:rsid w:val="001C4794"/>
    <w:rsid w:val="001D51C4"/>
    <w:rsid w:val="001E204C"/>
    <w:rsid w:val="001E6980"/>
    <w:rsid w:val="002242BF"/>
    <w:rsid w:val="00267CE2"/>
    <w:rsid w:val="002770DF"/>
    <w:rsid w:val="00284215"/>
    <w:rsid w:val="0028440C"/>
    <w:rsid w:val="00285EE1"/>
    <w:rsid w:val="002A0DF1"/>
    <w:rsid w:val="002D463B"/>
    <w:rsid w:val="002F40E5"/>
    <w:rsid w:val="00306BA6"/>
    <w:rsid w:val="00362DFD"/>
    <w:rsid w:val="003C6FA5"/>
    <w:rsid w:val="003C7C82"/>
    <w:rsid w:val="003D323C"/>
    <w:rsid w:val="00410846"/>
    <w:rsid w:val="0041418D"/>
    <w:rsid w:val="00427B66"/>
    <w:rsid w:val="004309DE"/>
    <w:rsid w:val="004354B1"/>
    <w:rsid w:val="004373A8"/>
    <w:rsid w:val="0044130F"/>
    <w:rsid w:val="00463A19"/>
    <w:rsid w:val="00466F1C"/>
    <w:rsid w:val="004C4718"/>
    <w:rsid w:val="004E08D9"/>
    <w:rsid w:val="004E542D"/>
    <w:rsid w:val="00510461"/>
    <w:rsid w:val="005342F7"/>
    <w:rsid w:val="005625EF"/>
    <w:rsid w:val="00593ED2"/>
    <w:rsid w:val="005C5E67"/>
    <w:rsid w:val="005E35A6"/>
    <w:rsid w:val="005F396D"/>
    <w:rsid w:val="005F484F"/>
    <w:rsid w:val="00637515"/>
    <w:rsid w:val="0064664B"/>
    <w:rsid w:val="006803F6"/>
    <w:rsid w:val="006960D5"/>
    <w:rsid w:val="006D4AB5"/>
    <w:rsid w:val="006D4C46"/>
    <w:rsid w:val="006F748D"/>
    <w:rsid w:val="006F7603"/>
    <w:rsid w:val="006F79C3"/>
    <w:rsid w:val="00720393"/>
    <w:rsid w:val="00736364"/>
    <w:rsid w:val="0073778E"/>
    <w:rsid w:val="00770E0B"/>
    <w:rsid w:val="007712D5"/>
    <w:rsid w:val="007D2A8C"/>
    <w:rsid w:val="00832A18"/>
    <w:rsid w:val="008406A2"/>
    <w:rsid w:val="00843394"/>
    <w:rsid w:val="00851086"/>
    <w:rsid w:val="00880ADB"/>
    <w:rsid w:val="008B619E"/>
    <w:rsid w:val="008C261A"/>
    <w:rsid w:val="008F7F26"/>
    <w:rsid w:val="008F7FAA"/>
    <w:rsid w:val="009153AA"/>
    <w:rsid w:val="00960A5D"/>
    <w:rsid w:val="009A0DB0"/>
    <w:rsid w:val="009D7BD1"/>
    <w:rsid w:val="009E6EA3"/>
    <w:rsid w:val="00A25E2E"/>
    <w:rsid w:val="00A54CB7"/>
    <w:rsid w:val="00A62765"/>
    <w:rsid w:val="00A665F1"/>
    <w:rsid w:val="00A82FA1"/>
    <w:rsid w:val="00AB5BEE"/>
    <w:rsid w:val="00AC7CE5"/>
    <w:rsid w:val="00AD2B2D"/>
    <w:rsid w:val="00AE6582"/>
    <w:rsid w:val="00B97DA3"/>
    <w:rsid w:val="00BB58DD"/>
    <w:rsid w:val="00BB670A"/>
    <w:rsid w:val="00BD3969"/>
    <w:rsid w:val="00BF3319"/>
    <w:rsid w:val="00C26948"/>
    <w:rsid w:val="00C3377D"/>
    <w:rsid w:val="00C46EB3"/>
    <w:rsid w:val="00C65966"/>
    <w:rsid w:val="00C76C46"/>
    <w:rsid w:val="00CA6369"/>
    <w:rsid w:val="00CD4DF2"/>
    <w:rsid w:val="00CD77BC"/>
    <w:rsid w:val="00CF207F"/>
    <w:rsid w:val="00CF426C"/>
    <w:rsid w:val="00D26861"/>
    <w:rsid w:val="00D75D5B"/>
    <w:rsid w:val="00D86F87"/>
    <w:rsid w:val="00D91E30"/>
    <w:rsid w:val="00D953DB"/>
    <w:rsid w:val="00DC338C"/>
    <w:rsid w:val="00DD5A23"/>
    <w:rsid w:val="00DF5A45"/>
    <w:rsid w:val="00E05E87"/>
    <w:rsid w:val="00E32B11"/>
    <w:rsid w:val="00E51A2D"/>
    <w:rsid w:val="00E61CF0"/>
    <w:rsid w:val="00E743BC"/>
    <w:rsid w:val="00E920E2"/>
    <w:rsid w:val="00E96C64"/>
    <w:rsid w:val="00EB6904"/>
    <w:rsid w:val="00EE593E"/>
    <w:rsid w:val="00F046B5"/>
    <w:rsid w:val="00F16F6E"/>
    <w:rsid w:val="00F3711C"/>
    <w:rsid w:val="00F61A05"/>
    <w:rsid w:val="00F84AE5"/>
    <w:rsid w:val="00FD44CA"/>
    <w:rsid w:val="00FF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51A800"/>
  <w15:chartTrackingRefBased/>
  <w15:docId w15:val="{23E83CD9-DD65-4E41-BAB6-5940E467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F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F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F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F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F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F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F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F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F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F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FE9"/>
    <w:pPr>
      <w:ind w:left="720"/>
      <w:contextualSpacing/>
    </w:pPr>
    <w:rPr>
      <w:rFonts w:asciiTheme="minorHAnsi" w:eastAsiaTheme="minorHAnsi" w:hAnsiTheme="minorHAnsi" w:cstheme="minorBidi"/>
      <w:kern w:val="2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F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2FE9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F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2FE9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F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92FE9"/>
    <w:rPr>
      <w:b/>
      <w:bCs/>
    </w:rPr>
  </w:style>
  <w:style w:type="table" w:styleId="ListTable7Colourful">
    <w:name w:val="List Table 7 Colorful"/>
    <w:basedOn w:val="TableNormal"/>
    <w:uiPriority w:val="52"/>
    <w:rsid w:val="00192FE9"/>
    <w:rPr>
      <w:color w:val="000000" w:themeColor="text1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71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2D5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2D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228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Gutierrez</dc:creator>
  <cp:keywords/>
  <dc:description/>
  <cp:lastModifiedBy>Eugenio Gutierrez</cp:lastModifiedBy>
  <cp:revision>2</cp:revision>
  <dcterms:created xsi:type="dcterms:W3CDTF">2024-12-05T21:30:00Z</dcterms:created>
  <dcterms:modified xsi:type="dcterms:W3CDTF">2024-12-05T21:30:00Z</dcterms:modified>
</cp:coreProperties>
</file>